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3E9ECF" w14:textId="7D5A1183" w:rsidR="004107B9" w:rsidRDefault="004107B9" w:rsidP="0093578F">
      <w:pPr>
        <w:rPr>
          <w:rFonts w:asciiTheme="minorHAnsi" w:hAnsiTheme="minorHAnsi" w:cstheme="minorHAnsi"/>
          <w:b/>
          <w:sz w:val="16"/>
          <w:szCs w:val="16"/>
          <w:lang w:val="en-GB"/>
        </w:rPr>
      </w:pPr>
      <w:r>
        <w:rPr>
          <w:rFonts w:asciiTheme="minorHAnsi" w:hAnsiTheme="minorHAnsi" w:cstheme="minorHAnsi"/>
          <w:b/>
          <w:sz w:val="16"/>
          <w:szCs w:val="16"/>
          <w:lang w:val="en-GB"/>
        </w:rPr>
        <w:t>Online supplementary data</w:t>
      </w:r>
      <w:bookmarkStart w:id="0" w:name="_GoBack"/>
      <w:bookmarkEnd w:id="0"/>
      <w:r w:rsidR="0093578F" w:rsidRPr="00F76ACA">
        <w:rPr>
          <w:rFonts w:asciiTheme="minorHAnsi" w:hAnsiTheme="minorHAnsi" w:cstheme="minorHAnsi"/>
          <w:b/>
          <w:sz w:val="16"/>
          <w:szCs w:val="16"/>
          <w:lang w:val="en-GB"/>
        </w:rPr>
        <w:t xml:space="preserve"> </w:t>
      </w:r>
    </w:p>
    <w:p w14:paraId="64670255" w14:textId="495F4B7B" w:rsidR="0093578F" w:rsidRPr="00F76ACA" w:rsidRDefault="00FE6979" w:rsidP="0093578F">
      <w:pPr>
        <w:rPr>
          <w:rFonts w:asciiTheme="minorHAnsi" w:hAnsiTheme="minorHAnsi" w:cstheme="minorHAnsi"/>
          <w:b/>
          <w:sz w:val="16"/>
          <w:szCs w:val="16"/>
          <w:lang w:val="en-GB"/>
        </w:rPr>
      </w:pPr>
      <w:r w:rsidRPr="00F76ACA">
        <w:rPr>
          <w:rFonts w:asciiTheme="minorHAnsi" w:hAnsiTheme="minorHAnsi" w:cstheme="minorHAnsi"/>
          <w:sz w:val="16"/>
          <w:szCs w:val="16"/>
          <w:lang w:val="en-GB"/>
        </w:rPr>
        <w:t>Mean</w:t>
      </w:r>
      <w:r w:rsidR="006F7452" w:rsidRPr="00F76ACA">
        <w:rPr>
          <w:rFonts w:asciiTheme="minorHAnsi" w:hAnsiTheme="minorHAnsi" w:cstheme="minorHAnsi"/>
          <w:sz w:val="16"/>
          <w:szCs w:val="16"/>
          <w:lang w:val="en-GB"/>
        </w:rPr>
        <w:t xml:space="preserve"> gestalt rating scores for blog posts by parent w</w:t>
      </w:r>
      <w:r w:rsidR="0093578F" w:rsidRPr="00F76ACA">
        <w:rPr>
          <w:rFonts w:asciiTheme="minorHAnsi" w:hAnsiTheme="minorHAnsi" w:cstheme="minorHAnsi"/>
          <w:sz w:val="16"/>
          <w:szCs w:val="16"/>
          <w:lang w:val="en-GB"/>
        </w:rPr>
        <w:t>ebsite</w:t>
      </w:r>
    </w:p>
    <w:tbl>
      <w:tblPr>
        <w:tblStyle w:val="PlainTable21"/>
        <w:tblW w:w="9617" w:type="dxa"/>
        <w:tblBorders>
          <w:insideH w:val="single" w:sz="4" w:space="0" w:color="7F7F7F" w:themeColor="text1" w:themeTint="80"/>
        </w:tblBorders>
        <w:tblLook w:val="0420" w:firstRow="1" w:lastRow="0" w:firstColumn="0" w:lastColumn="0" w:noHBand="0" w:noVBand="1"/>
      </w:tblPr>
      <w:tblGrid>
        <w:gridCol w:w="3678"/>
        <w:gridCol w:w="1392"/>
        <w:gridCol w:w="1515"/>
        <w:gridCol w:w="1515"/>
        <w:gridCol w:w="1490"/>
        <w:gridCol w:w="27"/>
      </w:tblGrid>
      <w:tr w:rsidR="005E1ECA" w:rsidRPr="00F76ACA" w14:paraId="061F2008" w14:textId="77777777" w:rsidTr="00A676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9"/>
        </w:trPr>
        <w:tc>
          <w:tcPr>
            <w:tcW w:w="3678" w:type="dxa"/>
            <w:tcBorders>
              <w:bottom w:val="none" w:sz="0" w:space="0" w:color="auto"/>
            </w:tcBorders>
            <w:shd w:val="clear" w:color="auto" w:fill="BDD6EE" w:themeFill="accent1" w:themeFillTint="66"/>
          </w:tcPr>
          <w:p w14:paraId="5ED16698" w14:textId="76398622" w:rsidR="0093578F" w:rsidRPr="00F76ACA" w:rsidRDefault="006F7452" w:rsidP="008B75D2">
            <w:pPr>
              <w:rPr>
                <w:rFonts w:asciiTheme="minorHAnsi" w:hAnsiTheme="minorHAnsi" w:cstheme="minorHAnsi"/>
                <w:b w:val="0"/>
                <w:sz w:val="16"/>
                <w:szCs w:val="16"/>
                <w:lang w:val="en-GB"/>
              </w:rPr>
            </w:pPr>
            <w:r w:rsidRPr="00F76ACA">
              <w:rPr>
                <w:rFonts w:asciiTheme="minorHAnsi" w:hAnsiTheme="minorHAnsi" w:cstheme="minorHAnsi"/>
                <w:b w:val="0"/>
                <w:sz w:val="16"/>
                <w:szCs w:val="16"/>
                <w:lang w:val="en-GB"/>
              </w:rPr>
              <w:t>Blog p</w:t>
            </w:r>
            <w:r w:rsidR="0093578F" w:rsidRPr="00F76ACA">
              <w:rPr>
                <w:rFonts w:asciiTheme="minorHAnsi" w:hAnsiTheme="minorHAnsi" w:cstheme="minorHAnsi"/>
                <w:b w:val="0"/>
                <w:sz w:val="16"/>
                <w:szCs w:val="16"/>
                <w:lang w:val="en-GB"/>
              </w:rPr>
              <w:t>ost</w:t>
            </w:r>
            <w:r w:rsidR="00B213E2" w:rsidRPr="00F76ACA">
              <w:rPr>
                <w:rFonts w:asciiTheme="minorHAnsi" w:hAnsiTheme="minorHAnsi" w:cstheme="minorHAnsi"/>
                <w:b w:val="0"/>
                <w:sz w:val="16"/>
                <w:szCs w:val="16"/>
                <w:lang w:val="en-GB"/>
              </w:rPr>
              <w:t>s</w:t>
            </w:r>
            <w:r w:rsidR="0093578F" w:rsidRPr="00F76ACA">
              <w:rPr>
                <w:rFonts w:asciiTheme="minorHAnsi" w:hAnsiTheme="minorHAnsi" w:cstheme="minorHAnsi"/>
                <w:b w:val="0"/>
                <w:sz w:val="16"/>
                <w:szCs w:val="16"/>
                <w:lang w:val="en-GB"/>
              </w:rPr>
              <w:t xml:space="preserve"> </w:t>
            </w:r>
            <w:r w:rsidR="00B213E2" w:rsidRPr="00F76ACA">
              <w:rPr>
                <w:rFonts w:asciiTheme="minorHAnsi" w:hAnsiTheme="minorHAnsi" w:cstheme="minorHAnsi"/>
                <w:b w:val="0"/>
                <w:sz w:val="16"/>
                <w:szCs w:val="16"/>
                <w:lang w:val="en-GB"/>
              </w:rPr>
              <w:t xml:space="preserve">organized </w:t>
            </w:r>
            <w:r w:rsidRPr="00F76ACA">
              <w:rPr>
                <w:rFonts w:asciiTheme="minorHAnsi" w:hAnsiTheme="minorHAnsi" w:cstheme="minorHAnsi"/>
                <w:b w:val="0"/>
                <w:sz w:val="16"/>
                <w:szCs w:val="16"/>
                <w:lang w:val="en-GB"/>
              </w:rPr>
              <w:t>by parent w</w:t>
            </w:r>
            <w:r w:rsidR="0093578F" w:rsidRPr="00F76ACA">
              <w:rPr>
                <w:rFonts w:asciiTheme="minorHAnsi" w:hAnsiTheme="minorHAnsi" w:cstheme="minorHAnsi"/>
                <w:b w:val="0"/>
                <w:sz w:val="16"/>
                <w:szCs w:val="16"/>
                <w:lang w:val="en-GB"/>
              </w:rPr>
              <w:t>ebsite</w:t>
            </w:r>
            <w:r w:rsidR="001554E8" w:rsidRPr="00F76ACA">
              <w:rPr>
                <w:rFonts w:asciiTheme="minorHAnsi" w:hAnsiTheme="minorHAnsi" w:cstheme="minorHAnsi"/>
                <w:b w:val="0"/>
                <w:sz w:val="16"/>
                <w:szCs w:val="16"/>
                <w:vertAlign w:val="superscript"/>
                <w:lang w:val="en-GB"/>
              </w:rPr>
              <w:t>†</w:t>
            </w:r>
          </w:p>
        </w:tc>
        <w:tc>
          <w:tcPr>
            <w:tcW w:w="1392" w:type="dxa"/>
            <w:tcBorders>
              <w:bottom w:val="none" w:sz="0" w:space="0" w:color="auto"/>
            </w:tcBorders>
            <w:shd w:val="clear" w:color="auto" w:fill="BDD6EE" w:themeFill="accent1" w:themeFillTint="66"/>
          </w:tcPr>
          <w:p w14:paraId="2259CEC1" w14:textId="0C64FA9C" w:rsidR="0093578F" w:rsidRPr="00F76ACA" w:rsidRDefault="006F7452" w:rsidP="00813559">
            <w:pPr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  <w:lang w:val="en-GB"/>
              </w:rPr>
            </w:pPr>
            <w:r w:rsidRPr="00F76ACA">
              <w:rPr>
                <w:rFonts w:asciiTheme="minorHAnsi" w:hAnsiTheme="minorHAnsi" w:cstheme="minorHAnsi"/>
                <w:b w:val="0"/>
                <w:sz w:val="16"/>
                <w:szCs w:val="16"/>
                <w:lang w:val="en-GB"/>
              </w:rPr>
              <w:t>Median trainee gestalt recommendation score for tr</w:t>
            </w:r>
            <w:r w:rsidR="0093578F" w:rsidRPr="00F76ACA">
              <w:rPr>
                <w:rFonts w:asciiTheme="minorHAnsi" w:hAnsiTheme="minorHAnsi" w:cstheme="minorHAnsi"/>
                <w:b w:val="0"/>
                <w:sz w:val="16"/>
                <w:szCs w:val="16"/>
                <w:lang w:val="en-GB"/>
              </w:rPr>
              <w:t>ainees (</w:t>
            </w:r>
            <w:r w:rsidR="00A67663" w:rsidRPr="00F76ACA">
              <w:rPr>
                <w:rFonts w:asciiTheme="minorHAnsi" w:hAnsiTheme="minorHAnsi" w:cstheme="minorHAnsi"/>
                <w:b w:val="0"/>
                <w:sz w:val="16"/>
                <w:szCs w:val="16"/>
                <w:lang w:val="en-GB"/>
              </w:rPr>
              <w:t>SD)</w:t>
            </w:r>
          </w:p>
        </w:tc>
        <w:tc>
          <w:tcPr>
            <w:tcW w:w="1515" w:type="dxa"/>
            <w:tcBorders>
              <w:bottom w:val="none" w:sz="0" w:space="0" w:color="auto"/>
            </w:tcBorders>
            <w:shd w:val="clear" w:color="auto" w:fill="BDD6EE" w:themeFill="accent1" w:themeFillTint="66"/>
          </w:tcPr>
          <w:p w14:paraId="6A5D8D6A" w14:textId="73CE4C26" w:rsidR="0093578F" w:rsidRPr="00F76ACA" w:rsidRDefault="00900024" w:rsidP="008B75D2">
            <w:pPr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sz w:val="16"/>
                <w:szCs w:val="16"/>
                <w:lang w:val="en-GB"/>
              </w:rPr>
              <w:t>Me</w:t>
            </w:r>
            <w:r w:rsidR="006F7452" w:rsidRPr="00F76ACA">
              <w:rPr>
                <w:rFonts w:asciiTheme="minorHAnsi" w:hAnsiTheme="minorHAnsi" w:cstheme="minorHAnsi"/>
                <w:b w:val="0"/>
                <w:sz w:val="16"/>
                <w:szCs w:val="16"/>
                <w:lang w:val="en-GB"/>
              </w:rPr>
              <w:t xml:space="preserve">dian trainee gestalt recommendation score </w:t>
            </w:r>
            <w:r w:rsidR="00813559" w:rsidRPr="00F76ACA">
              <w:rPr>
                <w:rFonts w:asciiTheme="minorHAnsi" w:hAnsiTheme="minorHAnsi" w:cstheme="minorHAnsi"/>
                <w:b w:val="0"/>
                <w:sz w:val="16"/>
                <w:szCs w:val="16"/>
                <w:lang w:val="en-GB"/>
              </w:rPr>
              <w:t xml:space="preserve">for </w:t>
            </w:r>
            <w:r w:rsidR="006F7452" w:rsidRPr="00F76ACA">
              <w:rPr>
                <w:rFonts w:asciiTheme="minorHAnsi" w:hAnsiTheme="minorHAnsi" w:cstheme="minorHAnsi"/>
                <w:b w:val="0"/>
                <w:sz w:val="16"/>
                <w:szCs w:val="16"/>
                <w:lang w:val="en-GB"/>
              </w:rPr>
              <w:t>a</w:t>
            </w:r>
            <w:r w:rsidR="00813559" w:rsidRPr="00F76ACA">
              <w:rPr>
                <w:rFonts w:asciiTheme="minorHAnsi" w:hAnsiTheme="minorHAnsi" w:cstheme="minorHAnsi"/>
                <w:b w:val="0"/>
                <w:sz w:val="16"/>
                <w:szCs w:val="16"/>
                <w:lang w:val="en-GB"/>
              </w:rPr>
              <w:t>ttendings</w:t>
            </w:r>
            <w:r w:rsidR="00A67663" w:rsidRPr="00F76ACA">
              <w:rPr>
                <w:rFonts w:asciiTheme="minorHAnsi" w:hAnsiTheme="minorHAnsi" w:cstheme="minorHAnsi"/>
                <w:b w:val="0"/>
                <w:sz w:val="16"/>
                <w:szCs w:val="16"/>
                <w:lang w:val="en-GB"/>
              </w:rPr>
              <w:t xml:space="preserve"> (SD)</w:t>
            </w:r>
          </w:p>
        </w:tc>
        <w:tc>
          <w:tcPr>
            <w:tcW w:w="1515" w:type="dxa"/>
            <w:tcBorders>
              <w:bottom w:val="none" w:sz="0" w:space="0" w:color="auto"/>
            </w:tcBorders>
            <w:shd w:val="clear" w:color="auto" w:fill="BDD6EE" w:themeFill="accent1" w:themeFillTint="66"/>
          </w:tcPr>
          <w:p w14:paraId="22070A67" w14:textId="3E78FFE3" w:rsidR="0093578F" w:rsidRPr="00F76ACA" w:rsidRDefault="006F7452" w:rsidP="008B75D2">
            <w:pPr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  <w:lang w:val="en-GB"/>
              </w:rPr>
            </w:pPr>
            <w:r w:rsidRPr="00F76ACA">
              <w:rPr>
                <w:rFonts w:asciiTheme="minorHAnsi" w:hAnsiTheme="minorHAnsi" w:cstheme="minorHAnsi"/>
                <w:b w:val="0"/>
                <w:sz w:val="16"/>
                <w:szCs w:val="16"/>
                <w:lang w:val="en-GB"/>
              </w:rPr>
              <w:t xml:space="preserve">Median trainee gestalt recommendation score </w:t>
            </w:r>
            <w:r w:rsidR="00813559" w:rsidRPr="00F76ACA">
              <w:rPr>
                <w:rFonts w:asciiTheme="minorHAnsi" w:hAnsiTheme="minorHAnsi" w:cstheme="minorHAnsi"/>
                <w:b w:val="0"/>
                <w:sz w:val="16"/>
                <w:szCs w:val="16"/>
                <w:lang w:val="en-GB"/>
              </w:rPr>
              <w:t xml:space="preserve">for </w:t>
            </w:r>
            <w:r w:rsidRPr="00F76ACA">
              <w:rPr>
                <w:rFonts w:asciiTheme="minorHAnsi" w:hAnsiTheme="minorHAnsi" w:cstheme="minorHAnsi"/>
                <w:b w:val="0"/>
                <w:sz w:val="16"/>
                <w:szCs w:val="16"/>
                <w:lang w:val="en-GB"/>
              </w:rPr>
              <w:t>tr</w:t>
            </w:r>
            <w:r w:rsidR="00813559" w:rsidRPr="00F76ACA">
              <w:rPr>
                <w:rFonts w:asciiTheme="minorHAnsi" w:hAnsiTheme="minorHAnsi" w:cstheme="minorHAnsi"/>
                <w:b w:val="0"/>
                <w:sz w:val="16"/>
                <w:szCs w:val="16"/>
                <w:lang w:val="en-GB"/>
              </w:rPr>
              <w:t xml:space="preserve">ainees </w:t>
            </w:r>
            <w:r w:rsidR="00A67663" w:rsidRPr="00F76ACA">
              <w:rPr>
                <w:rFonts w:asciiTheme="minorHAnsi" w:hAnsiTheme="minorHAnsi" w:cstheme="minorHAnsi"/>
                <w:b w:val="0"/>
                <w:sz w:val="16"/>
                <w:szCs w:val="16"/>
                <w:lang w:val="en-GB"/>
              </w:rPr>
              <w:t>(SD</w:t>
            </w:r>
            <w:r w:rsidR="0093578F" w:rsidRPr="00F76ACA">
              <w:rPr>
                <w:rFonts w:asciiTheme="minorHAnsi" w:hAnsiTheme="minorHAnsi" w:cstheme="minorHAnsi"/>
                <w:b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1517" w:type="dxa"/>
            <w:gridSpan w:val="2"/>
            <w:tcBorders>
              <w:bottom w:val="none" w:sz="0" w:space="0" w:color="auto"/>
            </w:tcBorders>
            <w:shd w:val="clear" w:color="auto" w:fill="BDD6EE" w:themeFill="accent1" w:themeFillTint="66"/>
          </w:tcPr>
          <w:p w14:paraId="0326E4AB" w14:textId="1DBCF71D" w:rsidR="0093578F" w:rsidRPr="00F76ACA" w:rsidRDefault="006F7452" w:rsidP="008B75D2">
            <w:pPr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  <w:lang w:val="en-GB"/>
              </w:rPr>
            </w:pPr>
            <w:r w:rsidRPr="00F76ACA">
              <w:rPr>
                <w:rFonts w:asciiTheme="minorHAnsi" w:hAnsiTheme="minorHAnsi" w:cstheme="minorHAnsi"/>
                <w:b w:val="0"/>
                <w:sz w:val="16"/>
                <w:szCs w:val="16"/>
                <w:lang w:val="en-GB"/>
              </w:rPr>
              <w:t xml:space="preserve">Median trainee gestalt recommendation score </w:t>
            </w:r>
            <w:r w:rsidR="00813559" w:rsidRPr="00F76ACA">
              <w:rPr>
                <w:rFonts w:asciiTheme="minorHAnsi" w:hAnsiTheme="minorHAnsi" w:cstheme="minorHAnsi"/>
                <w:b w:val="0"/>
                <w:sz w:val="16"/>
                <w:szCs w:val="16"/>
                <w:lang w:val="en-GB"/>
              </w:rPr>
              <w:t xml:space="preserve">for </w:t>
            </w:r>
            <w:r w:rsidRPr="00F76ACA">
              <w:rPr>
                <w:rFonts w:asciiTheme="minorHAnsi" w:hAnsiTheme="minorHAnsi" w:cstheme="minorHAnsi"/>
                <w:b w:val="0"/>
                <w:sz w:val="16"/>
                <w:szCs w:val="16"/>
                <w:lang w:val="en-GB"/>
              </w:rPr>
              <w:t>a</w:t>
            </w:r>
            <w:r w:rsidR="0093578F" w:rsidRPr="00F76ACA">
              <w:rPr>
                <w:rFonts w:asciiTheme="minorHAnsi" w:hAnsiTheme="minorHAnsi" w:cstheme="minorHAnsi"/>
                <w:b w:val="0"/>
                <w:sz w:val="16"/>
                <w:szCs w:val="16"/>
                <w:lang w:val="en-GB"/>
              </w:rPr>
              <w:t>tten</w:t>
            </w:r>
            <w:r w:rsidR="00813559" w:rsidRPr="00F76ACA">
              <w:rPr>
                <w:rFonts w:asciiTheme="minorHAnsi" w:hAnsiTheme="minorHAnsi" w:cstheme="minorHAnsi"/>
                <w:b w:val="0"/>
                <w:sz w:val="16"/>
                <w:szCs w:val="16"/>
                <w:lang w:val="en-GB"/>
              </w:rPr>
              <w:t xml:space="preserve">dings </w:t>
            </w:r>
            <w:r w:rsidR="00A67663" w:rsidRPr="00F76ACA">
              <w:rPr>
                <w:rFonts w:asciiTheme="minorHAnsi" w:hAnsiTheme="minorHAnsi" w:cstheme="minorHAnsi"/>
                <w:b w:val="0"/>
                <w:sz w:val="16"/>
                <w:szCs w:val="16"/>
                <w:lang w:val="en-GB"/>
              </w:rPr>
              <w:t>(SD</w:t>
            </w:r>
            <w:r w:rsidR="0093578F" w:rsidRPr="00F76ACA">
              <w:rPr>
                <w:rFonts w:asciiTheme="minorHAnsi" w:hAnsiTheme="minorHAnsi" w:cstheme="minorHAnsi"/>
                <w:b w:val="0"/>
                <w:sz w:val="16"/>
                <w:szCs w:val="16"/>
                <w:lang w:val="en-GB"/>
              </w:rPr>
              <w:t>)</w:t>
            </w:r>
          </w:p>
        </w:tc>
      </w:tr>
      <w:tr w:rsidR="005E1ECA" w:rsidRPr="00F76ACA" w14:paraId="28754413" w14:textId="77777777" w:rsidTr="00A6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"/>
        </w:trPr>
        <w:tc>
          <w:tcPr>
            <w:tcW w:w="3678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</w:tcPr>
          <w:p w14:paraId="731C9751" w14:textId="77777777" w:rsidR="0093578F" w:rsidRPr="00F76ACA" w:rsidRDefault="0093578F" w:rsidP="008B75D2">
            <w:pPr>
              <w:rPr>
                <w:rFonts w:asciiTheme="minorHAnsi" w:hAnsiTheme="minorHAnsi" w:cstheme="minorHAnsi"/>
                <w:i/>
                <w:sz w:val="16"/>
                <w:szCs w:val="16"/>
                <w:lang w:val="en-GB"/>
              </w:rPr>
            </w:pPr>
            <w:r w:rsidRPr="00F76ACA">
              <w:rPr>
                <w:rFonts w:asciiTheme="minorHAnsi" w:hAnsiTheme="minorHAnsi" w:cstheme="minorHAnsi"/>
                <w:i/>
                <w:sz w:val="16"/>
                <w:szCs w:val="16"/>
                <w:lang w:val="en-GB"/>
              </w:rPr>
              <w:t>EM LYCEUM</w:t>
            </w:r>
          </w:p>
        </w:tc>
        <w:tc>
          <w:tcPr>
            <w:tcW w:w="1392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</w:tcPr>
          <w:p w14:paraId="2AE5E90A" w14:textId="77777777" w:rsidR="0093578F" w:rsidRPr="00F76ACA" w:rsidRDefault="0093578F" w:rsidP="008B75D2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1515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</w:tcPr>
          <w:p w14:paraId="512A0178" w14:textId="77777777" w:rsidR="0093578F" w:rsidRPr="00F76ACA" w:rsidRDefault="0093578F" w:rsidP="008B75D2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1515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</w:tcPr>
          <w:p w14:paraId="53873474" w14:textId="77777777" w:rsidR="0093578F" w:rsidRPr="00F76ACA" w:rsidRDefault="0093578F" w:rsidP="008B75D2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1517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</w:tcPr>
          <w:p w14:paraId="04F43A82" w14:textId="77777777" w:rsidR="0093578F" w:rsidRPr="00F76ACA" w:rsidRDefault="0093578F" w:rsidP="008B75D2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</w:tr>
      <w:tr w:rsidR="00A67663" w:rsidRPr="00F76ACA" w14:paraId="140260C7" w14:textId="77777777" w:rsidTr="008B75D2">
        <w:trPr>
          <w:trHeight w:val="130"/>
        </w:trPr>
        <w:tc>
          <w:tcPr>
            <w:tcW w:w="3678" w:type="dxa"/>
          </w:tcPr>
          <w:p w14:paraId="35C1653E" w14:textId="6B22D7ED" w:rsidR="00A67663" w:rsidRPr="00F76ACA" w:rsidRDefault="006F7452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Eye e</w:t>
            </w:r>
            <w:r w:rsidR="00A67663" w:rsidRPr="00F76AC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mergencies, </w:t>
            </w:r>
            <w:r w:rsidRPr="00F76AC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‘a</w:t>
            </w:r>
            <w:r w:rsidR="00A67663" w:rsidRPr="00F76AC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swers</w:t>
            </w:r>
            <w:r w:rsidRPr="00F76AC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’</w:t>
            </w:r>
          </w:p>
        </w:tc>
        <w:tc>
          <w:tcPr>
            <w:tcW w:w="1392" w:type="dxa"/>
            <w:vAlign w:val="bottom"/>
          </w:tcPr>
          <w:p w14:paraId="5755DB48" w14:textId="15CDF9F3" w:rsidR="00A67663" w:rsidRPr="00F76ACA" w:rsidRDefault="00A67663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4.82 (1.42)</w:t>
            </w:r>
          </w:p>
        </w:tc>
        <w:tc>
          <w:tcPr>
            <w:tcW w:w="1515" w:type="dxa"/>
            <w:vAlign w:val="bottom"/>
          </w:tcPr>
          <w:p w14:paraId="13CA383E" w14:textId="3D21C4AF" w:rsidR="00A67663" w:rsidRPr="00F76ACA" w:rsidRDefault="00A67663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5.33 (1.43)</w:t>
            </w:r>
          </w:p>
        </w:tc>
        <w:tc>
          <w:tcPr>
            <w:tcW w:w="1515" w:type="dxa"/>
            <w:vAlign w:val="bottom"/>
          </w:tcPr>
          <w:p w14:paraId="4FDC6941" w14:textId="6AF3663C" w:rsidR="00A67663" w:rsidRPr="00F76ACA" w:rsidRDefault="00A67663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5.62 (1.50)</w:t>
            </w:r>
          </w:p>
        </w:tc>
        <w:tc>
          <w:tcPr>
            <w:tcW w:w="1517" w:type="dxa"/>
            <w:gridSpan w:val="2"/>
            <w:vAlign w:val="bottom"/>
          </w:tcPr>
          <w:p w14:paraId="55BECE6F" w14:textId="77DFD382" w:rsidR="00A67663" w:rsidRPr="00F76ACA" w:rsidRDefault="00A67663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5.95 (1.12)</w:t>
            </w:r>
          </w:p>
        </w:tc>
      </w:tr>
      <w:tr w:rsidR="00A67663" w:rsidRPr="00F76ACA" w14:paraId="6B6F8C77" w14:textId="77777777" w:rsidTr="008B75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"/>
        </w:trPr>
        <w:tc>
          <w:tcPr>
            <w:tcW w:w="3678" w:type="dxa"/>
            <w:tcBorders>
              <w:top w:val="none" w:sz="0" w:space="0" w:color="auto"/>
              <w:bottom w:val="none" w:sz="0" w:space="0" w:color="auto"/>
            </w:tcBorders>
          </w:tcPr>
          <w:p w14:paraId="3A476DB6" w14:textId="6B165061" w:rsidR="00A67663" w:rsidRPr="00F76ACA" w:rsidRDefault="00A67663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Epistaxis, </w:t>
            </w:r>
            <w:r w:rsidR="006F7452" w:rsidRPr="00F76AC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‘a</w:t>
            </w:r>
            <w:r w:rsidRPr="00F76AC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swers</w:t>
            </w:r>
            <w:r w:rsidR="006F7452" w:rsidRPr="00F76AC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’</w:t>
            </w:r>
          </w:p>
        </w:tc>
        <w:tc>
          <w:tcPr>
            <w:tcW w:w="1392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6148BA87" w14:textId="2E464C07" w:rsidR="00A67663" w:rsidRPr="00F76ACA" w:rsidRDefault="00A67663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5.39 (1.32)</w:t>
            </w:r>
          </w:p>
        </w:tc>
        <w:tc>
          <w:tcPr>
            <w:tcW w:w="1515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3E28BDF6" w14:textId="6ED8F86D" w:rsidR="00A67663" w:rsidRPr="00F76ACA" w:rsidRDefault="00A67663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5.36 (1.37)</w:t>
            </w:r>
          </w:p>
        </w:tc>
        <w:tc>
          <w:tcPr>
            <w:tcW w:w="1515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3C0C55F1" w14:textId="0CBC3C0E" w:rsidR="00A67663" w:rsidRPr="00F76ACA" w:rsidRDefault="00A67663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5.86 (0.96)</w:t>
            </w:r>
          </w:p>
        </w:tc>
        <w:tc>
          <w:tcPr>
            <w:tcW w:w="1517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4049D4A5" w14:textId="5CB3CB90" w:rsidR="00A67663" w:rsidRPr="00F76ACA" w:rsidRDefault="00A67663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5.43 (1.08)</w:t>
            </w:r>
          </w:p>
        </w:tc>
      </w:tr>
      <w:tr w:rsidR="00A67663" w:rsidRPr="00F76ACA" w14:paraId="7D56DAD2" w14:textId="77777777" w:rsidTr="008B75D2">
        <w:trPr>
          <w:trHeight w:val="157"/>
        </w:trPr>
        <w:tc>
          <w:tcPr>
            <w:tcW w:w="3678" w:type="dxa"/>
          </w:tcPr>
          <w:p w14:paraId="316C98DC" w14:textId="44B39C22" w:rsidR="00A67663" w:rsidRPr="00F76ACA" w:rsidRDefault="00A67663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Abscess, </w:t>
            </w:r>
            <w:r w:rsidR="006F7452" w:rsidRPr="00F76AC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‘a</w:t>
            </w:r>
            <w:r w:rsidRPr="00F76AC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swers</w:t>
            </w:r>
            <w:r w:rsidR="006F7452" w:rsidRPr="00F76AC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’</w:t>
            </w:r>
          </w:p>
        </w:tc>
        <w:tc>
          <w:tcPr>
            <w:tcW w:w="1392" w:type="dxa"/>
            <w:vAlign w:val="bottom"/>
          </w:tcPr>
          <w:p w14:paraId="2E30EB7E" w14:textId="3CB83464" w:rsidR="00A67663" w:rsidRPr="00F76ACA" w:rsidRDefault="00A67663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4.50 (1.42)</w:t>
            </w:r>
          </w:p>
        </w:tc>
        <w:tc>
          <w:tcPr>
            <w:tcW w:w="1515" w:type="dxa"/>
            <w:vAlign w:val="bottom"/>
          </w:tcPr>
          <w:p w14:paraId="25C703C3" w14:textId="0D3AF252" w:rsidR="00A67663" w:rsidRPr="00F76ACA" w:rsidRDefault="00A67663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5.26 (1.43)</w:t>
            </w:r>
          </w:p>
        </w:tc>
        <w:tc>
          <w:tcPr>
            <w:tcW w:w="1515" w:type="dxa"/>
            <w:vAlign w:val="bottom"/>
          </w:tcPr>
          <w:p w14:paraId="5EE81226" w14:textId="21A4C219" w:rsidR="00A67663" w:rsidRPr="00F76ACA" w:rsidRDefault="00A67663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5.48 (1.81)</w:t>
            </w:r>
          </w:p>
        </w:tc>
        <w:tc>
          <w:tcPr>
            <w:tcW w:w="1517" w:type="dxa"/>
            <w:gridSpan w:val="2"/>
            <w:vAlign w:val="bottom"/>
          </w:tcPr>
          <w:p w14:paraId="080D327F" w14:textId="31B870D8" w:rsidR="00A67663" w:rsidRPr="00F76ACA" w:rsidRDefault="00A67663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5.71 (1.38)</w:t>
            </w:r>
          </w:p>
        </w:tc>
      </w:tr>
      <w:tr w:rsidR="005E1ECA" w:rsidRPr="00F76ACA" w14:paraId="3C087CF2" w14:textId="77777777" w:rsidTr="00A6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tcW w:w="3678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</w:tcPr>
          <w:p w14:paraId="08159C55" w14:textId="77777777" w:rsidR="0093578F" w:rsidRPr="00F76ACA" w:rsidRDefault="0093578F" w:rsidP="008B75D2">
            <w:pPr>
              <w:rPr>
                <w:rFonts w:asciiTheme="minorHAnsi" w:hAnsiTheme="minorHAnsi" w:cstheme="minorHAnsi"/>
                <w:i/>
                <w:sz w:val="16"/>
                <w:szCs w:val="16"/>
                <w:lang w:val="en-GB"/>
              </w:rPr>
            </w:pPr>
            <w:r w:rsidRPr="00F76ACA">
              <w:rPr>
                <w:rFonts w:asciiTheme="minorHAnsi" w:hAnsiTheme="minorHAnsi" w:cstheme="minorHAnsi"/>
                <w:i/>
                <w:sz w:val="16"/>
                <w:szCs w:val="16"/>
                <w:lang w:val="en-GB"/>
              </w:rPr>
              <w:t>The Poison Review</w:t>
            </w:r>
          </w:p>
        </w:tc>
        <w:tc>
          <w:tcPr>
            <w:tcW w:w="1392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</w:tcPr>
          <w:p w14:paraId="401B2E0A" w14:textId="77777777" w:rsidR="0093578F" w:rsidRPr="00F76ACA" w:rsidRDefault="0093578F" w:rsidP="008B75D2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1515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</w:tcPr>
          <w:p w14:paraId="6DC20235" w14:textId="77777777" w:rsidR="0093578F" w:rsidRPr="00F76ACA" w:rsidRDefault="0093578F" w:rsidP="008B75D2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1515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</w:tcPr>
          <w:p w14:paraId="46DB9D85" w14:textId="77777777" w:rsidR="0093578F" w:rsidRPr="00F76ACA" w:rsidRDefault="0093578F" w:rsidP="008B75D2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1517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</w:tcPr>
          <w:p w14:paraId="7236D14D" w14:textId="77777777" w:rsidR="0093578F" w:rsidRPr="00F76ACA" w:rsidRDefault="0093578F" w:rsidP="008B75D2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</w:tr>
      <w:tr w:rsidR="00E967D3" w:rsidRPr="00F76ACA" w14:paraId="351A0789" w14:textId="77777777" w:rsidTr="008B75D2">
        <w:trPr>
          <w:trHeight w:val="129"/>
        </w:trPr>
        <w:tc>
          <w:tcPr>
            <w:tcW w:w="3678" w:type="dxa"/>
          </w:tcPr>
          <w:p w14:paraId="2CAE2110" w14:textId="64A71393" w:rsidR="00E967D3" w:rsidRPr="00F76ACA" w:rsidRDefault="00E967D3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eview of scorpion envenomation</w:t>
            </w:r>
          </w:p>
        </w:tc>
        <w:tc>
          <w:tcPr>
            <w:tcW w:w="1392" w:type="dxa"/>
            <w:vAlign w:val="bottom"/>
          </w:tcPr>
          <w:p w14:paraId="2F3731CA" w14:textId="187155F0" w:rsidR="00E967D3" w:rsidRPr="00F76ACA" w:rsidRDefault="00E967D3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3.85 (1.56)</w:t>
            </w:r>
          </w:p>
        </w:tc>
        <w:tc>
          <w:tcPr>
            <w:tcW w:w="1515" w:type="dxa"/>
            <w:vAlign w:val="bottom"/>
          </w:tcPr>
          <w:p w14:paraId="737DD717" w14:textId="7DCC9EEB" w:rsidR="00E967D3" w:rsidRPr="00F76ACA" w:rsidRDefault="00E967D3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3.67 (1.51)</w:t>
            </w:r>
          </w:p>
        </w:tc>
        <w:tc>
          <w:tcPr>
            <w:tcW w:w="1515" w:type="dxa"/>
            <w:vAlign w:val="bottom"/>
          </w:tcPr>
          <w:p w14:paraId="3DB17CD9" w14:textId="58D4A81E" w:rsidR="00E967D3" w:rsidRPr="00F76ACA" w:rsidRDefault="00E967D3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4.48 (1.33)</w:t>
            </w:r>
          </w:p>
        </w:tc>
        <w:tc>
          <w:tcPr>
            <w:tcW w:w="1517" w:type="dxa"/>
            <w:gridSpan w:val="2"/>
            <w:vAlign w:val="bottom"/>
          </w:tcPr>
          <w:p w14:paraId="5D0F7576" w14:textId="19862FD8" w:rsidR="00E967D3" w:rsidRPr="00F76ACA" w:rsidRDefault="00E967D3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4.00 (1.84)</w:t>
            </w:r>
          </w:p>
        </w:tc>
      </w:tr>
      <w:tr w:rsidR="00E967D3" w:rsidRPr="00F76ACA" w14:paraId="58F04671" w14:textId="77777777" w:rsidTr="008B75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tcW w:w="3678" w:type="dxa"/>
            <w:tcBorders>
              <w:top w:val="none" w:sz="0" w:space="0" w:color="auto"/>
              <w:bottom w:val="none" w:sz="0" w:space="0" w:color="auto"/>
            </w:tcBorders>
          </w:tcPr>
          <w:p w14:paraId="429FDA2D" w14:textId="364D8B4B" w:rsidR="00E967D3" w:rsidRPr="00F76ACA" w:rsidRDefault="00E967D3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Make the diagnosis, Sherlock! </w:t>
            </w:r>
          </w:p>
        </w:tc>
        <w:tc>
          <w:tcPr>
            <w:tcW w:w="1392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0981CE29" w14:textId="0D73795D" w:rsidR="00E967D3" w:rsidRPr="00F76ACA" w:rsidRDefault="00E967D3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4.55 (1.46)</w:t>
            </w:r>
          </w:p>
        </w:tc>
        <w:tc>
          <w:tcPr>
            <w:tcW w:w="1515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53CEBE41" w14:textId="00D51E6B" w:rsidR="00E967D3" w:rsidRPr="00F76ACA" w:rsidRDefault="00E967D3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4.38 (1.68)</w:t>
            </w:r>
          </w:p>
        </w:tc>
        <w:tc>
          <w:tcPr>
            <w:tcW w:w="1515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3D65A8C4" w14:textId="1934DEC6" w:rsidR="00E967D3" w:rsidRPr="00F76ACA" w:rsidRDefault="00E967D3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4.14 (1.49)</w:t>
            </w:r>
          </w:p>
        </w:tc>
        <w:tc>
          <w:tcPr>
            <w:tcW w:w="1517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0008494A" w14:textId="3B7A008F" w:rsidR="00E967D3" w:rsidRPr="00F76ACA" w:rsidRDefault="00E967D3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3.62 (1.80)</w:t>
            </w:r>
          </w:p>
        </w:tc>
      </w:tr>
      <w:tr w:rsidR="005E1ECA" w:rsidRPr="00F76ACA" w14:paraId="26456A03" w14:textId="77777777" w:rsidTr="00A67663">
        <w:trPr>
          <w:trHeight w:val="157"/>
        </w:trPr>
        <w:tc>
          <w:tcPr>
            <w:tcW w:w="3678" w:type="dxa"/>
            <w:shd w:val="clear" w:color="auto" w:fill="D9D9D9" w:themeFill="background1" w:themeFillShade="D9"/>
          </w:tcPr>
          <w:p w14:paraId="14CB3D7D" w14:textId="77777777" w:rsidR="0093578F" w:rsidRPr="00F76ACA" w:rsidRDefault="0093578F" w:rsidP="008B75D2">
            <w:pPr>
              <w:rPr>
                <w:rFonts w:asciiTheme="minorHAnsi" w:hAnsiTheme="minorHAnsi" w:cstheme="minorHAnsi"/>
                <w:i/>
                <w:sz w:val="16"/>
                <w:szCs w:val="16"/>
                <w:lang w:val="en-GB"/>
              </w:rPr>
            </w:pPr>
            <w:r w:rsidRPr="00F76ACA">
              <w:rPr>
                <w:rFonts w:asciiTheme="minorHAnsi" w:hAnsiTheme="minorHAnsi" w:cstheme="minorHAnsi"/>
                <w:i/>
                <w:sz w:val="16"/>
                <w:szCs w:val="16"/>
                <w:lang w:val="en-GB"/>
              </w:rPr>
              <w:t>Academic Life in Emergency Medicine (ALiEM)</w:t>
            </w:r>
          </w:p>
        </w:tc>
        <w:tc>
          <w:tcPr>
            <w:tcW w:w="1392" w:type="dxa"/>
            <w:shd w:val="clear" w:color="auto" w:fill="D9D9D9" w:themeFill="background1" w:themeFillShade="D9"/>
          </w:tcPr>
          <w:p w14:paraId="54029CC1" w14:textId="77777777" w:rsidR="0093578F" w:rsidRPr="00F76ACA" w:rsidRDefault="0093578F" w:rsidP="008B75D2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1515" w:type="dxa"/>
            <w:shd w:val="clear" w:color="auto" w:fill="D9D9D9" w:themeFill="background1" w:themeFillShade="D9"/>
          </w:tcPr>
          <w:p w14:paraId="034488BC" w14:textId="77777777" w:rsidR="0093578F" w:rsidRPr="00F76ACA" w:rsidRDefault="0093578F" w:rsidP="008B75D2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1515" w:type="dxa"/>
            <w:shd w:val="clear" w:color="auto" w:fill="D9D9D9" w:themeFill="background1" w:themeFillShade="D9"/>
          </w:tcPr>
          <w:p w14:paraId="773E47FF" w14:textId="77777777" w:rsidR="0093578F" w:rsidRPr="00F76ACA" w:rsidRDefault="0093578F" w:rsidP="008B75D2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1517" w:type="dxa"/>
            <w:gridSpan w:val="2"/>
            <w:shd w:val="clear" w:color="auto" w:fill="D9D9D9" w:themeFill="background1" w:themeFillShade="D9"/>
          </w:tcPr>
          <w:p w14:paraId="2B5CE838" w14:textId="77777777" w:rsidR="0093578F" w:rsidRPr="00F76ACA" w:rsidRDefault="0093578F" w:rsidP="008B75D2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</w:tr>
      <w:tr w:rsidR="001A2AF8" w:rsidRPr="00F76ACA" w14:paraId="499418C2" w14:textId="77777777" w:rsidTr="008B75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3678" w:type="dxa"/>
            <w:tcBorders>
              <w:top w:val="none" w:sz="0" w:space="0" w:color="auto"/>
              <w:bottom w:val="none" w:sz="0" w:space="0" w:color="auto"/>
            </w:tcBorders>
          </w:tcPr>
          <w:p w14:paraId="5000BB5F" w14:textId="588A9185" w:rsidR="001A2AF8" w:rsidRPr="00F76ACA" w:rsidRDefault="006F7452" w:rsidP="006F745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Are acetaminophen levels necessary in all o</w:t>
            </w:r>
            <w:r w:rsidR="001A2AF8" w:rsidRPr="00F76AC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verdose </w:t>
            </w:r>
            <w:r w:rsidRPr="00F76AC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</w:t>
            </w:r>
            <w:r w:rsidR="001A2AF8" w:rsidRPr="00F76AC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atients? </w:t>
            </w:r>
          </w:p>
        </w:tc>
        <w:tc>
          <w:tcPr>
            <w:tcW w:w="1392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472113E3" w14:textId="5D14820C" w:rsidR="001A2AF8" w:rsidRPr="00F76ACA" w:rsidRDefault="001A2AF8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5.76 (1.37)</w:t>
            </w:r>
          </w:p>
        </w:tc>
        <w:tc>
          <w:tcPr>
            <w:tcW w:w="1515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5B04C647" w14:textId="52E278EA" w:rsidR="001A2AF8" w:rsidRPr="00F76ACA" w:rsidRDefault="001A2AF8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5.52 (1.64)</w:t>
            </w:r>
          </w:p>
        </w:tc>
        <w:tc>
          <w:tcPr>
            <w:tcW w:w="1515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61377153" w14:textId="6823C035" w:rsidR="001A2AF8" w:rsidRPr="00F76ACA" w:rsidRDefault="001A2AF8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5.76 (1.26)</w:t>
            </w:r>
          </w:p>
        </w:tc>
        <w:tc>
          <w:tcPr>
            <w:tcW w:w="1517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27036DB2" w14:textId="732CCB62" w:rsidR="001A2AF8" w:rsidRPr="00F76ACA" w:rsidRDefault="001A2AF8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5.05 (1.56)</w:t>
            </w:r>
          </w:p>
        </w:tc>
      </w:tr>
      <w:tr w:rsidR="00E25981" w:rsidRPr="00F76ACA" w14:paraId="199C5DF2" w14:textId="77777777" w:rsidTr="008B75D2">
        <w:trPr>
          <w:trHeight w:val="157"/>
        </w:trPr>
        <w:tc>
          <w:tcPr>
            <w:tcW w:w="3678" w:type="dxa"/>
          </w:tcPr>
          <w:p w14:paraId="5186B52C" w14:textId="3F63A87E" w:rsidR="00E25981" w:rsidRPr="00F76ACA" w:rsidRDefault="006F7452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Approach to difficult vascular a</w:t>
            </w:r>
            <w:r w:rsidR="00E25981" w:rsidRPr="00F76AC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cess</w:t>
            </w:r>
          </w:p>
        </w:tc>
        <w:tc>
          <w:tcPr>
            <w:tcW w:w="1392" w:type="dxa"/>
            <w:vAlign w:val="bottom"/>
          </w:tcPr>
          <w:p w14:paraId="37E14C00" w14:textId="5E71390C" w:rsidR="00E25981" w:rsidRPr="00F76ACA" w:rsidRDefault="00E25981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5.67 (1.55)</w:t>
            </w:r>
          </w:p>
        </w:tc>
        <w:tc>
          <w:tcPr>
            <w:tcW w:w="1515" w:type="dxa"/>
            <w:vAlign w:val="bottom"/>
          </w:tcPr>
          <w:p w14:paraId="592D6EDF" w14:textId="61CEBC25" w:rsidR="00E25981" w:rsidRPr="00F76ACA" w:rsidRDefault="00E25981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5.91 (1.35)</w:t>
            </w:r>
          </w:p>
        </w:tc>
        <w:tc>
          <w:tcPr>
            <w:tcW w:w="1515" w:type="dxa"/>
            <w:vAlign w:val="bottom"/>
          </w:tcPr>
          <w:p w14:paraId="3F0336CE" w14:textId="5E93C9CA" w:rsidR="00E25981" w:rsidRPr="00F76ACA" w:rsidRDefault="00E25981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6.05 (1.07)</w:t>
            </w:r>
          </w:p>
        </w:tc>
        <w:tc>
          <w:tcPr>
            <w:tcW w:w="1517" w:type="dxa"/>
            <w:gridSpan w:val="2"/>
            <w:vAlign w:val="bottom"/>
          </w:tcPr>
          <w:p w14:paraId="795A55D9" w14:textId="35F822AC" w:rsidR="00E25981" w:rsidRPr="00F76ACA" w:rsidRDefault="00E25981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4.62 (1.86)</w:t>
            </w:r>
          </w:p>
        </w:tc>
      </w:tr>
      <w:tr w:rsidR="00E25981" w:rsidRPr="00F76ACA" w14:paraId="49528159" w14:textId="77777777" w:rsidTr="008B75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tcW w:w="3678" w:type="dxa"/>
            <w:tcBorders>
              <w:top w:val="none" w:sz="0" w:space="0" w:color="auto"/>
              <w:bottom w:val="none" w:sz="0" w:space="0" w:color="auto"/>
            </w:tcBorders>
          </w:tcPr>
          <w:p w14:paraId="1ECCC6FC" w14:textId="24563A4C" w:rsidR="00E25981" w:rsidRPr="00F76ACA" w:rsidRDefault="006F7452" w:rsidP="006F745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Antidiabetic m</w:t>
            </w:r>
            <w:r w:rsidR="00E25981" w:rsidRPr="00F76AC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edications: </w:t>
            </w:r>
            <w:r w:rsidRPr="00F76AC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h</w:t>
            </w:r>
            <w:r w:rsidR="00E25981" w:rsidRPr="00F76AC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ypoglyc</w:t>
            </w:r>
            <w:r w:rsidRPr="00F76AC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aemic potential in o</w:t>
            </w:r>
            <w:r w:rsidR="00E25981" w:rsidRPr="00F76AC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verdose</w:t>
            </w:r>
          </w:p>
        </w:tc>
        <w:tc>
          <w:tcPr>
            <w:tcW w:w="1392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30FA829F" w14:textId="38ECFA79" w:rsidR="00E25981" w:rsidRPr="00F76ACA" w:rsidRDefault="00E25981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5.37 (1.45)</w:t>
            </w:r>
          </w:p>
        </w:tc>
        <w:tc>
          <w:tcPr>
            <w:tcW w:w="1515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1571D5C5" w14:textId="37C485A6" w:rsidR="00E25981" w:rsidRPr="00F76ACA" w:rsidRDefault="00E25981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5.01 (1.87)</w:t>
            </w:r>
          </w:p>
        </w:tc>
        <w:tc>
          <w:tcPr>
            <w:tcW w:w="1515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4B22AF65" w14:textId="2B846041" w:rsidR="00E25981" w:rsidRPr="00F76ACA" w:rsidRDefault="00E25981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5.01 (1.36)</w:t>
            </w:r>
          </w:p>
        </w:tc>
        <w:tc>
          <w:tcPr>
            <w:tcW w:w="1517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0CAFA4D0" w14:textId="4F3F54D5" w:rsidR="00E25981" w:rsidRPr="00F76ACA" w:rsidRDefault="00E25981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4.29 (1.65)</w:t>
            </w:r>
          </w:p>
        </w:tc>
      </w:tr>
      <w:tr w:rsidR="008B75D2" w:rsidRPr="00F76ACA" w14:paraId="630B818A" w14:textId="77777777" w:rsidTr="008B75D2">
        <w:trPr>
          <w:trHeight w:val="171"/>
        </w:trPr>
        <w:tc>
          <w:tcPr>
            <w:tcW w:w="3678" w:type="dxa"/>
          </w:tcPr>
          <w:p w14:paraId="7D391F9A" w14:textId="26CB877E" w:rsidR="008B75D2" w:rsidRPr="00F76ACA" w:rsidRDefault="00813559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V c</w:t>
            </w:r>
            <w:r w:rsidR="006F7452" w:rsidRPr="00F76AC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ard: l</w:t>
            </w:r>
            <w:r w:rsidR="008B75D2" w:rsidRPr="00F76AC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ocal an</w:t>
            </w:r>
            <w:r w:rsidR="006F7452" w:rsidRPr="00F76AC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a</w:t>
            </w:r>
            <w:r w:rsidR="008B75D2" w:rsidRPr="00F76AC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esthetic toxicity calculations</w:t>
            </w:r>
          </w:p>
        </w:tc>
        <w:tc>
          <w:tcPr>
            <w:tcW w:w="1392" w:type="dxa"/>
            <w:vAlign w:val="bottom"/>
          </w:tcPr>
          <w:p w14:paraId="137E42D8" w14:textId="5EE67518" w:rsidR="008B75D2" w:rsidRPr="00F76ACA" w:rsidRDefault="008B75D2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4.70 (1.35)</w:t>
            </w:r>
          </w:p>
        </w:tc>
        <w:tc>
          <w:tcPr>
            <w:tcW w:w="1515" w:type="dxa"/>
            <w:vAlign w:val="bottom"/>
          </w:tcPr>
          <w:p w14:paraId="6DD72185" w14:textId="534F0723" w:rsidR="008B75D2" w:rsidRPr="00F76ACA" w:rsidRDefault="008B75D2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5.52 (1.16)</w:t>
            </w:r>
          </w:p>
        </w:tc>
        <w:tc>
          <w:tcPr>
            <w:tcW w:w="1515" w:type="dxa"/>
            <w:vAlign w:val="bottom"/>
          </w:tcPr>
          <w:p w14:paraId="712DEF56" w14:textId="1CE37496" w:rsidR="008B75D2" w:rsidRPr="00F76ACA" w:rsidRDefault="008B75D2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5.05 (1.28)</w:t>
            </w:r>
          </w:p>
        </w:tc>
        <w:tc>
          <w:tcPr>
            <w:tcW w:w="1517" w:type="dxa"/>
            <w:gridSpan w:val="2"/>
            <w:vAlign w:val="bottom"/>
          </w:tcPr>
          <w:p w14:paraId="0A43B88C" w14:textId="56E168C4" w:rsidR="008B75D2" w:rsidRPr="00F76ACA" w:rsidRDefault="008B75D2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4.76 (1.22)</w:t>
            </w:r>
          </w:p>
        </w:tc>
      </w:tr>
      <w:tr w:rsidR="003F07B3" w:rsidRPr="00F76ACA" w14:paraId="4296FCE9" w14:textId="77777777" w:rsidTr="00AF46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tcW w:w="3678" w:type="dxa"/>
            <w:tcBorders>
              <w:top w:val="none" w:sz="0" w:space="0" w:color="auto"/>
              <w:bottom w:val="none" w:sz="0" w:space="0" w:color="auto"/>
            </w:tcBorders>
          </w:tcPr>
          <w:p w14:paraId="4B756B31" w14:textId="23E2C0EE" w:rsidR="003F07B3" w:rsidRPr="00F76ACA" w:rsidRDefault="003F07B3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Carbon </w:t>
            </w:r>
            <w:r w:rsidR="006F7452" w:rsidRPr="00F76AC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onoxide poisoning: common questions and d</w:t>
            </w:r>
            <w:r w:rsidRPr="00F76AC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lemmas</w:t>
            </w:r>
          </w:p>
        </w:tc>
        <w:tc>
          <w:tcPr>
            <w:tcW w:w="1392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729E0B64" w14:textId="761FEE2F" w:rsidR="003F07B3" w:rsidRPr="00F76ACA" w:rsidRDefault="003F07B3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5.74 (1.10)</w:t>
            </w:r>
          </w:p>
        </w:tc>
        <w:tc>
          <w:tcPr>
            <w:tcW w:w="1515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3427FE4E" w14:textId="4C878C9C" w:rsidR="003F07B3" w:rsidRPr="00F76ACA" w:rsidRDefault="003F07B3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5.56 (1.19)</w:t>
            </w:r>
          </w:p>
        </w:tc>
        <w:tc>
          <w:tcPr>
            <w:tcW w:w="1515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7D53BD4A" w14:textId="745B1502" w:rsidR="003F07B3" w:rsidRPr="00F76ACA" w:rsidRDefault="003F07B3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5.71 (1.06</w:t>
            </w:r>
          </w:p>
        </w:tc>
        <w:tc>
          <w:tcPr>
            <w:tcW w:w="1517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1091C09D" w14:textId="2DE9EE48" w:rsidR="003F07B3" w:rsidRPr="00F76ACA" w:rsidRDefault="003F07B3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4.90 (1.55)</w:t>
            </w:r>
          </w:p>
        </w:tc>
      </w:tr>
      <w:tr w:rsidR="008B75D2" w:rsidRPr="00F76ACA" w14:paraId="44C2F3FB" w14:textId="77777777" w:rsidTr="008B75D2">
        <w:trPr>
          <w:trHeight w:val="143"/>
        </w:trPr>
        <w:tc>
          <w:tcPr>
            <w:tcW w:w="3678" w:type="dxa"/>
          </w:tcPr>
          <w:p w14:paraId="35714120" w14:textId="7B381B27" w:rsidR="008B75D2" w:rsidRPr="00F76ACA" w:rsidRDefault="006F7452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V card: d</w:t>
            </w:r>
            <w:r w:rsidR="008B75D2" w:rsidRPr="00F76AC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iagnosis of DVT (ACCP guidelines) </w:t>
            </w:r>
          </w:p>
        </w:tc>
        <w:tc>
          <w:tcPr>
            <w:tcW w:w="1392" w:type="dxa"/>
            <w:vAlign w:val="bottom"/>
          </w:tcPr>
          <w:p w14:paraId="54DC313B" w14:textId="5C2718BE" w:rsidR="008B75D2" w:rsidRPr="00F76ACA" w:rsidRDefault="008B75D2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5.85 (1.41)</w:t>
            </w:r>
          </w:p>
        </w:tc>
        <w:tc>
          <w:tcPr>
            <w:tcW w:w="1515" w:type="dxa"/>
            <w:vAlign w:val="bottom"/>
          </w:tcPr>
          <w:p w14:paraId="1E597EA6" w14:textId="3EF6C1B8" w:rsidR="008B75D2" w:rsidRPr="00F76ACA" w:rsidRDefault="008B75D2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5.89 (1.19)</w:t>
            </w:r>
          </w:p>
        </w:tc>
        <w:tc>
          <w:tcPr>
            <w:tcW w:w="1515" w:type="dxa"/>
            <w:vAlign w:val="bottom"/>
          </w:tcPr>
          <w:p w14:paraId="6A5C7474" w14:textId="13A2F58D" w:rsidR="008B75D2" w:rsidRPr="00F76ACA" w:rsidRDefault="008B75D2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5.35 (1.27)</w:t>
            </w:r>
          </w:p>
        </w:tc>
        <w:tc>
          <w:tcPr>
            <w:tcW w:w="1517" w:type="dxa"/>
            <w:gridSpan w:val="2"/>
            <w:vAlign w:val="bottom"/>
          </w:tcPr>
          <w:p w14:paraId="77EC7149" w14:textId="02FECBB5" w:rsidR="008B75D2" w:rsidRPr="00F76ACA" w:rsidRDefault="008B75D2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4.20 (1.64)</w:t>
            </w:r>
          </w:p>
        </w:tc>
      </w:tr>
      <w:tr w:rsidR="008B75D2" w:rsidRPr="00F76ACA" w14:paraId="55FDCE23" w14:textId="77777777" w:rsidTr="008B75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tcW w:w="3678" w:type="dxa"/>
            <w:tcBorders>
              <w:top w:val="none" w:sz="0" w:space="0" w:color="auto"/>
              <w:bottom w:val="none" w:sz="0" w:space="0" w:color="auto"/>
            </w:tcBorders>
          </w:tcPr>
          <w:p w14:paraId="0616C4C5" w14:textId="50DB4B82" w:rsidR="008B75D2" w:rsidRPr="00F76ACA" w:rsidRDefault="006F7452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Thyroid storm: treatment s</w:t>
            </w:r>
            <w:r w:rsidR="008B75D2" w:rsidRPr="00F76AC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trategies</w:t>
            </w:r>
          </w:p>
        </w:tc>
        <w:tc>
          <w:tcPr>
            <w:tcW w:w="1392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32877237" w14:textId="1949120D" w:rsidR="008B75D2" w:rsidRPr="00F76ACA" w:rsidRDefault="008B75D2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5.70 (1.32)</w:t>
            </w:r>
          </w:p>
        </w:tc>
        <w:tc>
          <w:tcPr>
            <w:tcW w:w="1515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113567BF" w14:textId="59462895" w:rsidR="008B75D2" w:rsidRPr="00F76ACA" w:rsidRDefault="008B75D2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5.93 (1.07)</w:t>
            </w:r>
          </w:p>
        </w:tc>
        <w:tc>
          <w:tcPr>
            <w:tcW w:w="1515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48D9D3F7" w14:textId="6D80C307" w:rsidR="008B75D2" w:rsidRPr="00F76ACA" w:rsidRDefault="008B75D2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6.20 (0.70)</w:t>
            </w:r>
          </w:p>
        </w:tc>
        <w:tc>
          <w:tcPr>
            <w:tcW w:w="1517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67A592CE" w14:textId="09E2C1BE" w:rsidR="008B75D2" w:rsidRPr="00F76ACA" w:rsidRDefault="008B75D2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5.30 (1.22)</w:t>
            </w:r>
          </w:p>
        </w:tc>
      </w:tr>
      <w:tr w:rsidR="008B75D2" w:rsidRPr="00F76ACA" w14:paraId="4F0F72C5" w14:textId="77777777" w:rsidTr="008B75D2">
        <w:trPr>
          <w:trHeight w:val="171"/>
        </w:trPr>
        <w:tc>
          <w:tcPr>
            <w:tcW w:w="3678" w:type="dxa"/>
          </w:tcPr>
          <w:p w14:paraId="04DA04BD" w14:textId="2A8843E3" w:rsidR="008B75D2" w:rsidRPr="00F76ACA" w:rsidRDefault="006F7452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Trick of the t</w:t>
            </w:r>
            <w:r w:rsidR="008B75D2" w:rsidRPr="00F76AC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ade: Use the angiocatheter for central lines</w:t>
            </w:r>
          </w:p>
        </w:tc>
        <w:tc>
          <w:tcPr>
            <w:tcW w:w="1392" w:type="dxa"/>
            <w:vAlign w:val="bottom"/>
          </w:tcPr>
          <w:p w14:paraId="3AF468FA" w14:textId="4D9D02CA" w:rsidR="008B75D2" w:rsidRPr="00F76ACA" w:rsidRDefault="008B75D2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4.22 (1.34)</w:t>
            </w:r>
          </w:p>
        </w:tc>
        <w:tc>
          <w:tcPr>
            <w:tcW w:w="1515" w:type="dxa"/>
            <w:vAlign w:val="bottom"/>
          </w:tcPr>
          <w:p w14:paraId="4D6C2000" w14:textId="3C0E2F5E" w:rsidR="008B75D2" w:rsidRPr="00F76ACA" w:rsidRDefault="008B75D2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5.38 (1.20)</w:t>
            </w:r>
          </w:p>
        </w:tc>
        <w:tc>
          <w:tcPr>
            <w:tcW w:w="1515" w:type="dxa"/>
            <w:vAlign w:val="bottom"/>
          </w:tcPr>
          <w:p w14:paraId="48149064" w14:textId="22C7670B" w:rsidR="008B75D2" w:rsidRPr="00F76ACA" w:rsidRDefault="008B75D2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4.78 (1.40)</w:t>
            </w:r>
          </w:p>
        </w:tc>
        <w:tc>
          <w:tcPr>
            <w:tcW w:w="1517" w:type="dxa"/>
            <w:gridSpan w:val="2"/>
            <w:vAlign w:val="bottom"/>
          </w:tcPr>
          <w:p w14:paraId="57F437D9" w14:textId="71F7A72A" w:rsidR="008B75D2" w:rsidRPr="00F76ACA" w:rsidRDefault="008B75D2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3.83 (1.72)</w:t>
            </w:r>
          </w:p>
        </w:tc>
      </w:tr>
      <w:tr w:rsidR="008B75D2" w:rsidRPr="00F76ACA" w14:paraId="13B1FDCA" w14:textId="77777777" w:rsidTr="008B75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tcW w:w="3678" w:type="dxa"/>
            <w:tcBorders>
              <w:top w:val="none" w:sz="0" w:space="0" w:color="auto"/>
              <w:bottom w:val="none" w:sz="0" w:space="0" w:color="auto"/>
            </w:tcBorders>
          </w:tcPr>
          <w:p w14:paraId="1EB2E1D6" w14:textId="17CEA067" w:rsidR="008B75D2" w:rsidRPr="00F76ACA" w:rsidRDefault="006F7452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5 Tips in managing acute salicylate p</w:t>
            </w:r>
            <w:r w:rsidR="008B75D2" w:rsidRPr="00F76AC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oisoning </w:t>
            </w:r>
          </w:p>
        </w:tc>
        <w:tc>
          <w:tcPr>
            <w:tcW w:w="1392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4F8E824B" w14:textId="0680F89C" w:rsidR="008B75D2" w:rsidRPr="00F76ACA" w:rsidRDefault="008B75D2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5.91 (1.02)</w:t>
            </w:r>
          </w:p>
        </w:tc>
        <w:tc>
          <w:tcPr>
            <w:tcW w:w="1515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29294FE3" w14:textId="2C3B8295" w:rsidR="008B75D2" w:rsidRPr="00F76ACA" w:rsidRDefault="008B75D2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5.68 (1.36)</w:t>
            </w:r>
          </w:p>
        </w:tc>
        <w:tc>
          <w:tcPr>
            <w:tcW w:w="1515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30EA8CBC" w14:textId="54DC437A" w:rsidR="008B75D2" w:rsidRPr="00F76ACA" w:rsidRDefault="008B75D2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6.17 (0.71)</w:t>
            </w:r>
          </w:p>
        </w:tc>
        <w:tc>
          <w:tcPr>
            <w:tcW w:w="1517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3125D6E6" w14:textId="4EE48D6F" w:rsidR="008B75D2" w:rsidRPr="00F76ACA" w:rsidRDefault="008B75D2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5.44 (1.10)</w:t>
            </w:r>
          </w:p>
        </w:tc>
      </w:tr>
      <w:tr w:rsidR="008B75D2" w:rsidRPr="00F76ACA" w14:paraId="326B9EB4" w14:textId="77777777" w:rsidTr="008B75D2">
        <w:trPr>
          <w:trHeight w:val="311"/>
        </w:trPr>
        <w:tc>
          <w:tcPr>
            <w:tcW w:w="3678" w:type="dxa"/>
          </w:tcPr>
          <w:p w14:paraId="2E61E5C2" w14:textId="3063D61C" w:rsidR="008B75D2" w:rsidRPr="00F76ACA" w:rsidRDefault="008B75D2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Trick of the Trade: The PIPP for deep peripheral IVs in obese patients</w:t>
            </w:r>
          </w:p>
        </w:tc>
        <w:tc>
          <w:tcPr>
            <w:tcW w:w="1392" w:type="dxa"/>
            <w:vAlign w:val="bottom"/>
          </w:tcPr>
          <w:p w14:paraId="7CB7FFDE" w14:textId="4A5DD59A" w:rsidR="008B75D2" w:rsidRPr="00F76ACA" w:rsidRDefault="008B75D2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4.22 (1.99)</w:t>
            </w:r>
          </w:p>
        </w:tc>
        <w:tc>
          <w:tcPr>
            <w:tcW w:w="1515" w:type="dxa"/>
            <w:vAlign w:val="bottom"/>
          </w:tcPr>
          <w:p w14:paraId="39DFD0EC" w14:textId="62D4755C" w:rsidR="008B75D2" w:rsidRPr="00F76ACA" w:rsidRDefault="008B75D2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5.44 (1.28)</w:t>
            </w:r>
          </w:p>
        </w:tc>
        <w:tc>
          <w:tcPr>
            <w:tcW w:w="1515" w:type="dxa"/>
            <w:vAlign w:val="bottom"/>
          </w:tcPr>
          <w:p w14:paraId="5A5ECF84" w14:textId="2990C8B3" w:rsidR="008B75D2" w:rsidRPr="00F76ACA" w:rsidRDefault="008B75D2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4.7 (1.17)</w:t>
            </w:r>
          </w:p>
        </w:tc>
        <w:tc>
          <w:tcPr>
            <w:tcW w:w="1517" w:type="dxa"/>
            <w:gridSpan w:val="2"/>
            <w:vAlign w:val="bottom"/>
          </w:tcPr>
          <w:p w14:paraId="024BD65F" w14:textId="169D868D" w:rsidR="008B75D2" w:rsidRPr="00F76ACA" w:rsidRDefault="008B75D2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4.60 (1.35)</w:t>
            </w:r>
          </w:p>
        </w:tc>
      </w:tr>
      <w:tr w:rsidR="003F07B3" w:rsidRPr="00F76ACA" w14:paraId="747EBCB9" w14:textId="77777777" w:rsidTr="005800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tcW w:w="3678" w:type="dxa"/>
            <w:tcBorders>
              <w:top w:val="none" w:sz="0" w:space="0" w:color="auto"/>
              <w:bottom w:val="none" w:sz="0" w:space="0" w:color="auto"/>
            </w:tcBorders>
          </w:tcPr>
          <w:p w14:paraId="65B42EF7" w14:textId="489A369D" w:rsidR="003F07B3" w:rsidRPr="00F76ACA" w:rsidRDefault="00D76C21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iagnosing hyperthyroidism: a</w:t>
            </w:r>
            <w:r w:rsidR="003F07B3" w:rsidRPr="00F76AC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nswers to 7 common questions </w:t>
            </w:r>
          </w:p>
        </w:tc>
        <w:tc>
          <w:tcPr>
            <w:tcW w:w="1392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4C7AA6D3" w14:textId="3379C53B" w:rsidR="003F07B3" w:rsidRPr="00F76ACA" w:rsidRDefault="003F07B3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6.48 (0.70)</w:t>
            </w:r>
          </w:p>
        </w:tc>
        <w:tc>
          <w:tcPr>
            <w:tcW w:w="1515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185ED87A" w14:textId="7290F409" w:rsidR="003F07B3" w:rsidRPr="00F76ACA" w:rsidRDefault="003F07B3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5.73 (1.43)</w:t>
            </w:r>
          </w:p>
        </w:tc>
        <w:tc>
          <w:tcPr>
            <w:tcW w:w="1515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09A38269" w14:textId="127F33BA" w:rsidR="003F07B3" w:rsidRPr="00F76ACA" w:rsidRDefault="003F07B3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5.25 (1.07)</w:t>
            </w:r>
          </w:p>
        </w:tc>
        <w:tc>
          <w:tcPr>
            <w:tcW w:w="1517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60CEB190" w14:textId="7BD05CC2" w:rsidR="003F07B3" w:rsidRPr="00F76ACA" w:rsidRDefault="003F07B3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4.42 (1.46)</w:t>
            </w:r>
          </w:p>
        </w:tc>
      </w:tr>
      <w:tr w:rsidR="003F07B3" w:rsidRPr="00F76ACA" w14:paraId="72DD7989" w14:textId="77777777" w:rsidTr="009D4A1B">
        <w:trPr>
          <w:trHeight w:val="325"/>
        </w:trPr>
        <w:tc>
          <w:tcPr>
            <w:tcW w:w="3678" w:type="dxa"/>
          </w:tcPr>
          <w:p w14:paraId="3D1AF620" w14:textId="187312B4" w:rsidR="003F07B3" w:rsidRPr="00F76ACA" w:rsidRDefault="00D76C21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VT</w:t>
            </w:r>
            <w:r w:rsidR="003F07B3" w:rsidRPr="00F76AC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: Wells criteria and D-dimers happy together </w:t>
            </w:r>
          </w:p>
        </w:tc>
        <w:tc>
          <w:tcPr>
            <w:tcW w:w="1392" w:type="dxa"/>
            <w:vAlign w:val="bottom"/>
          </w:tcPr>
          <w:p w14:paraId="4E60F946" w14:textId="60A7C699" w:rsidR="003F07B3" w:rsidRPr="00F76ACA" w:rsidRDefault="003F07B3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5.33 (1.33)</w:t>
            </w:r>
          </w:p>
        </w:tc>
        <w:tc>
          <w:tcPr>
            <w:tcW w:w="1515" w:type="dxa"/>
            <w:vAlign w:val="bottom"/>
          </w:tcPr>
          <w:p w14:paraId="7947CF7D" w14:textId="45CD5105" w:rsidR="003F07B3" w:rsidRPr="00F76ACA" w:rsidRDefault="003F07B3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5.00 (1.36)</w:t>
            </w:r>
          </w:p>
        </w:tc>
        <w:tc>
          <w:tcPr>
            <w:tcW w:w="1515" w:type="dxa"/>
            <w:vAlign w:val="bottom"/>
          </w:tcPr>
          <w:p w14:paraId="52EFDF2D" w14:textId="4801935B" w:rsidR="003F07B3" w:rsidRPr="00F76ACA" w:rsidRDefault="003F07B3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5.20 (1.15)</w:t>
            </w:r>
          </w:p>
        </w:tc>
        <w:tc>
          <w:tcPr>
            <w:tcW w:w="1517" w:type="dxa"/>
            <w:gridSpan w:val="2"/>
            <w:vAlign w:val="bottom"/>
          </w:tcPr>
          <w:p w14:paraId="5751A96C" w14:textId="419DC45D" w:rsidR="003F07B3" w:rsidRPr="00F76ACA" w:rsidRDefault="003F07B3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5.00 (1.45)</w:t>
            </w:r>
          </w:p>
        </w:tc>
      </w:tr>
      <w:tr w:rsidR="003F07B3" w:rsidRPr="00F76ACA" w14:paraId="36C8E71A" w14:textId="77777777" w:rsidTr="00A04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"/>
        </w:trPr>
        <w:tc>
          <w:tcPr>
            <w:tcW w:w="3678" w:type="dxa"/>
            <w:tcBorders>
              <w:top w:val="none" w:sz="0" w:space="0" w:color="auto"/>
              <w:bottom w:val="none" w:sz="0" w:space="0" w:color="auto"/>
            </w:tcBorders>
          </w:tcPr>
          <w:p w14:paraId="358C6CCA" w14:textId="5E9BCF47" w:rsidR="003F07B3" w:rsidRPr="00F76ACA" w:rsidRDefault="00D76C21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aucis v</w:t>
            </w:r>
            <w:r w:rsidR="003F07B3" w:rsidRPr="00F76AC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erbis: Neutropenic fever in cancer patients</w:t>
            </w:r>
          </w:p>
        </w:tc>
        <w:tc>
          <w:tcPr>
            <w:tcW w:w="1392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67364A23" w14:textId="33D82CD0" w:rsidR="003F07B3" w:rsidRPr="00F76ACA" w:rsidRDefault="003F07B3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5.54 (1.58)</w:t>
            </w:r>
          </w:p>
        </w:tc>
        <w:tc>
          <w:tcPr>
            <w:tcW w:w="1515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28C708DE" w14:textId="20ECA22D" w:rsidR="003F07B3" w:rsidRPr="00F76ACA" w:rsidRDefault="003F07B3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5.79 (1.06)</w:t>
            </w:r>
          </w:p>
        </w:tc>
        <w:tc>
          <w:tcPr>
            <w:tcW w:w="1515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76ABF28E" w14:textId="3F2B520A" w:rsidR="003F07B3" w:rsidRPr="00F76ACA" w:rsidRDefault="003F07B3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5.85 (0.99)</w:t>
            </w:r>
          </w:p>
        </w:tc>
        <w:tc>
          <w:tcPr>
            <w:tcW w:w="1517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3D851D7C" w14:textId="547FFA76" w:rsidR="003F07B3" w:rsidRPr="00F76ACA" w:rsidRDefault="003F07B3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5.00 (1.65)</w:t>
            </w:r>
          </w:p>
        </w:tc>
      </w:tr>
      <w:tr w:rsidR="005E1ECA" w:rsidRPr="00F76ACA" w14:paraId="49A56AB0" w14:textId="77777777" w:rsidTr="00A67663">
        <w:trPr>
          <w:trHeight w:val="143"/>
        </w:trPr>
        <w:tc>
          <w:tcPr>
            <w:tcW w:w="3678" w:type="dxa"/>
            <w:shd w:val="clear" w:color="auto" w:fill="D9D9D9" w:themeFill="background1" w:themeFillShade="D9"/>
          </w:tcPr>
          <w:p w14:paraId="5456AE1B" w14:textId="23C4C365" w:rsidR="0093578F" w:rsidRPr="00F76ACA" w:rsidRDefault="00D76C21" w:rsidP="008B75D2">
            <w:pPr>
              <w:rPr>
                <w:rFonts w:asciiTheme="minorHAnsi" w:hAnsiTheme="minorHAnsi" w:cstheme="minorHAnsi"/>
                <w:i/>
                <w:sz w:val="16"/>
                <w:szCs w:val="16"/>
                <w:lang w:val="en-GB"/>
              </w:rPr>
            </w:pPr>
            <w:r w:rsidRPr="00F76ACA">
              <w:rPr>
                <w:rFonts w:asciiTheme="minorHAnsi" w:hAnsiTheme="minorHAnsi" w:cstheme="minorHAnsi"/>
                <w:i/>
                <w:sz w:val="16"/>
                <w:szCs w:val="16"/>
                <w:lang w:val="en-GB"/>
              </w:rPr>
              <w:t>Emergency m</w:t>
            </w:r>
            <w:r w:rsidR="0093578F" w:rsidRPr="00F76ACA">
              <w:rPr>
                <w:rFonts w:asciiTheme="minorHAnsi" w:hAnsiTheme="minorHAnsi" w:cstheme="minorHAnsi"/>
                <w:i/>
                <w:sz w:val="16"/>
                <w:szCs w:val="16"/>
                <w:lang w:val="en-GB"/>
              </w:rPr>
              <w:t>edicine Ireland</w:t>
            </w:r>
          </w:p>
        </w:tc>
        <w:tc>
          <w:tcPr>
            <w:tcW w:w="1392" w:type="dxa"/>
            <w:shd w:val="clear" w:color="auto" w:fill="D9D9D9" w:themeFill="background1" w:themeFillShade="D9"/>
          </w:tcPr>
          <w:p w14:paraId="1C621D99" w14:textId="77777777" w:rsidR="0093578F" w:rsidRPr="00F76ACA" w:rsidRDefault="0093578F" w:rsidP="008B75D2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1515" w:type="dxa"/>
            <w:shd w:val="clear" w:color="auto" w:fill="D9D9D9" w:themeFill="background1" w:themeFillShade="D9"/>
          </w:tcPr>
          <w:p w14:paraId="7B163D9C" w14:textId="77777777" w:rsidR="0093578F" w:rsidRPr="00F76ACA" w:rsidRDefault="0093578F" w:rsidP="008B75D2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1515" w:type="dxa"/>
            <w:shd w:val="clear" w:color="auto" w:fill="D9D9D9" w:themeFill="background1" w:themeFillShade="D9"/>
          </w:tcPr>
          <w:p w14:paraId="1F46915F" w14:textId="77777777" w:rsidR="0093578F" w:rsidRPr="00F76ACA" w:rsidRDefault="0093578F" w:rsidP="008B75D2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1517" w:type="dxa"/>
            <w:gridSpan w:val="2"/>
            <w:shd w:val="clear" w:color="auto" w:fill="D9D9D9" w:themeFill="background1" w:themeFillShade="D9"/>
          </w:tcPr>
          <w:p w14:paraId="71439B30" w14:textId="77777777" w:rsidR="0093578F" w:rsidRPr="00F76ACA" w:rsidRDefault="0093578F" w:rsidP="008B75D2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</w:tr>
      <w:tr w:rsidR="00EE290F" w:rsidRPr="00F76ACA" w14:paraId="0CC270D2" w14:textId="77777777" w:rsidTr="00063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tcW w:w="3678" w:type="dxa"/>
            <w:tcBorders>
              <w:top w:val="none" w:sz="0" w:space="0" w:color="auto"/>
              <w:bottom w:val="none" w:sz="0" w:space="0" w:color="auto"/>
            </w:tcBorders>
          </w:tcPr>
          <w:p w14:paraId="69FAAB4A" w14:textId="157228BD" w:rsidR="00EE290F" w:rsidRPr="00F76ACA" w:rsidRDefault="00EE290F" w:rsidP="00813559">
            <w:pPr>
              <w:rPr>
                <w:rFonts w:asciiTheme="minorHAnsi" w:hAnsiTheme="minorHAnsi" w:cstheme="minorHAnsi"/>
                <w:sz w:val="16"/>
                <w:szCs w:val="16"/>
                <w:u w:val="single"/>
                <w:lang w:val="en-GB"/>
              </w:rPr>
            </w:pPr>
            <w:r w:rsidRPr="00F76AC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Methadone in the </w:t>
            </w:r>
            <w:r w:rsidR="00813559" w:rsidRPr="00F76AC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emergency room</w:t>
            </w:r>
          </w:p>
        </w:tc>
        <w:tc>
          <w:tcPr>
            <w:tcW w:w="1392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508A2F6A" w14:textId="752A2FE8" w:rsidR="00EE290F" w:rsidRPr="00F76ACA" w:rsidRDefault="00EE290F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4.76 (1.50)</w:t>
            </w:r>
          </w:p>
        </w:tc>
        <w:tc>
          <w:tcPr>
            <w:tcW w:w="1515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6049E72C" w14:textId="447AD7C7" w:rsidR="00EE290F" w:rsidRPr="00F76ACA" w:rsidRDefault="00EE290F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4.36 (1.65)</w:t>
            </w:r>
          </w:p>
        </w:tc>
        <w:tc>
          <w:tcPr>
            <w:tcW w:w="1515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0E3671E2" w14:textId="2FC65850" w:rsidR="00EE290F" w:rsidRPr="00F76ACA" w:rsidRDefault="00EE290F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4.47 (1.31)</w:t>
            </w:r>
          </w:p>
        </w:tc>
        <w:tc>
          <w:tcPr>
            <w:tcW w:w="1517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59BB97FB" w14:textId="3D7B3C47" w:rsidR="00EE290F" w:rsidRPr="00F76ACA" w:rsidRDefault="00EE290F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3.68 (1.53)</w:t>
            </w:r>
          </w:p>
        </w:tc>
      </w:tr>
      <w:tr w:rsidR="005E1ECA" w:rsidRPr="00F76ACA" w14:paraId="4CE06A50" w14:textId="77777777" w:rsidTr="00A67663">
        <w:trPr>
          <w:trHeight w:val="144"/>
        </w:trPr>
        <w:tc>
          <w:tcPr>
            <w:tcW w:w="3678" w:type="dxa"/>
            <w:shd w:val="clear" w:color="auto" w:fill="D9D9D9" w:themeFill="background1" w:themeFillShade="D9"/>
          </w:tcPr>
          <w:p w14:paraId="1A6EECB4" w14:textId="77777777" w:rsidR="0093578F" w:rsidRPr="00F76ACA" w:rsidRDefault="0093578F" w:rsidP="008B75D2">
            <w:pPr>
              <w:rPr>
                <w:rFonts w:asciiTheme="minorHAnsi" w:hAnsiTheme="minorHAnsi" w:cstheme="minorHAnsi"/>
                <w:i/>
                <w:sz w:val="16"/>
                <w:szCs w:val="16"/>
                <w:lang w:val="en-GB"/>
              </w:rPr>
            </w:pPr>
            <w:r w:rsidRPr="00F76ACA">
              <w:rPr>
                <w:rFonts w:asciiTheme="minorHAnsi" w:hAnsiTheme="minorHAnsi" w:cstheme="minorHAnsi"/>
                <w:i/>
                <w:sz w:val="16"/>
                <w:szCs w:val="16"/>
                <w:lang w:val="en-GB"/>
              </w:rPr>
              <w:t>Boring EM</w:t>
            </w:r>
          </w:p>
        </w:tc>
        <w:tc>
          <w:tcPr>
            <w:tcW w:w="1392" w:type="dxa"/>
            <w:shd w:val="clear" w:color="auto" w:fill="D9D9D9" w:themeFill="background1" w:themeFillShade="D9"/>
          </w:tcPr>
          <w:p w14:paraId="2C7B62A6" w14:textId="77777777" w:rsidR="0093578F" w:rsidRPr="00F76ACA" w:rsidRDefault="0093578F" w:rsidP="008B75D2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1515" w:type="dxa"/>
            <w:shd w:val="clear" w:color="auto" w:fill="D9D9D9" w:themeFill="background1" w:themeFillShade="D9"/>
          </w:tcPr>
          <w:p w14:paraId="1484490F" w14:textId="77777777" w:rsidR="0093578F" w:rsidRPr="00F76ACA" w:rsidRDefault="0093578F" w:rsidP="008B75D2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1515" w:type="dxa"/>
            <w:shd w:val="clear" w:color="auto" w:fill="D9D9D9" w:themeFill="background1" w:themeFillShade="D9"/>
          </w:tcPr>
          <w:p w14:paraId="31F37441" w14:textId="77777777" w:rsidR="0093578F" w:rsidRPr="00F76ACA" w:rsidRDefault="0093578F" w:rsidP="008B75D2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1517" w:type="dxa"/>
            <w:gridSpan w:val="2"/>
            <w:shd w:val="clear" w:color="auto" w:fill="D9D9D9" w:themeFill="background1" w:themeFillShade="D9"/>
          </w:tcPr>
          <w:p w14:paraId="63BFB71B" w14:textId="77777777" w:rsidR="0093578F" w:rsidRPr="00F76ACA" w:rsidRDefault="0093578F" w:rsidP="008B75D2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</w:tr>
      <w:tr w:rsidR="00EE290F" w:rsidRPr="00F76ACA" w14:paraId="7FF62C74" w14:textId="77777777" w:rsidTr="00552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tcW w:w="3678" w:type="dxa"/>
            <w:tcBorders>
              <w:top w:val="none" w:sz="0" w:space="0" w:color="auto"/>
              <w:bottom w:val="none" w:sz="0" w:space="0" w:color="auto"/>
            </w:tcBorders>
          </w:tcPr>
          <w:p w14:paraId="585B614B" w14:textId="1A593828" w:rsidR="00EE290F" w:rsidRPr="00F76ACA" w:rsidRDefault="00D76C21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Boring q</w:t>
            </w:r>
            <w:r w:rsidR="00EE290F" w:rsidRPr="00F76AC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uestion: Does this medication cause long QT? </w:t>
            </w:r>
          </w:p>
        </w:tc>
        <w:tc>
          <w:tcPr>
            <w:tcW w:w="1392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44B0591B" w14:textId="13351948" w:rsidR="00EE290F" w:rsidRPr="00F76ACA" w:rsidRDefault="00EE290F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5.76 (1.20)</w:t>
            </w:r>
          </w:p>
        </w:tc>
        <w:tc>
          <w:tcPr>
            <w:tcW w:w="1515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3C573900" w14:textId="5DF9A72D" w:rsidR="00EE290F" w:rsidRPr="00F76ACA" w:rsidRDefault="00EE290F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4.97 (1.38)</w:t>
            </w:r>
          </w:p>
        </w:tc>
        <w:tc>
          <w:tcPr>
            <w:tcW w:w="1515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793286D2" w14:textId="11022136" w:rsidR="00EE290F" w:rsidRPr="00F76ACA" w:rsidRDefault="00EE290F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5.25 (1.07)</w:t>
            </w:r>
          </w:p>
        </w:tc>
        <w:tc>
          <w:tcPr>
            <w:tcW w:w="1517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226B0D9E" w14:textId="1230E4C2" w:rsidR="00EE290F" w:rsidRPr="00F76ACA" w:rsidRDefault="00EE290F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4.25 (1.52)</w:t>
            </w:r>
          </w:p>
        </w:tc>
      </w:tr>
      <w:tr w:rsidR="005E1ECA" w:rsidRPr="00F76ACA" w14:paraId="5C56A050" w14:textId="77777777" w:rsidTr="00A67663">
        <w:trPr>
          <w:trHeight w:val="115"/>
        </w:trPr>
        <w:tc>
          <w:tcPr>
            <w:tcW w:w="3678" w:type="dxa"/>
            <w:shd w:val="clear" w:color="auto" w:fill="D9D9D9" w:themeFill="background1" w:themeFillShade="D9"/>
          </w:tcPr>
          <w:p w14:paraId="221457FA" w14:textId="77777777" w:rsidR="0093578F" w:rsidRPr="00F76ACA" w:rsidRDefault="0093578F" w:rsidP="008B75D2">
            <w:pPr>
              <w:rPr>
                <w:rFonts w:asciiTheme="minorHAnsi" w:hAnsiTheme="minorHAnsi" w:cstheme="minorHAnsi"/>
                <w:i/>
                <w:sz w:val="16"/>
                <w:szCs w:val="16"/>
                <w:lang w:val="en-GB"/>
              </w:rPr>
            </w:pPr>
            <w:r w:rsidRPr="00F76ACA">
              <w:rPr>
                <w:rFonts w:asciiTheme="minorHAnsi" w:hAnsiTheme="minorHAnsi" w:cstheme="minorHAnsi"/>
                <w:i/>
                <w:sz w:val="16"/>
                <w:szCs w:val="16"/>
                <w:lang w:val="en-GB"/>
              </w:rPr>
              <w:t xml:space="preserve">The Skeptics’ Guide to EM </w:t>
            </w:r>
          </w:p>
        </w:tc>
        <w:tc>
          <w:tcPr>
            <w:tcW w:w="1392" w:type="dxa"/>
            <w:shd w:val="clear" w:color="auto" w:fill="D9D9D9" w:themeFill="background1" w:themeFillShade="D9"/>
          </w:tcPr>
          <w:p w14:paraId="017FD2CA" w14:textId="77777777" w:rsidR="0093578F" w:rsidRPr="00F76ACA" w:rsidRDefault="0093578F" w:rsidP="008B75D2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1515" w:type="dxa"/>
            <w:shd w:val="clear" w:color="auto" w:fill="D9D9D9" w:themeFill="background1" w:themeFillShade="D9"/>
          </w:tcPr>
          <w:p w14:paraId="1FC62F01" w14:textId="77777777" w:rsidR="0093578F" w:rsidRPr="00F76ACA" w:rsidRDefault="0093578F" w:rsidP="008B75D2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1515" w:type="dxa"/>
            <w:shd w:val="clear" w:color="auto" w:fill="D9D9D9" w:themeFill="background1" w:themeFillShade="D9"/>
          </w:tcPr>
          <w:p w14:paraId="110605DF" w14:textId="77777777" w:rsidR="0093578F" w:rsidRPr="00F76ACA" w:rsidRDefault="0093578F" w:rsidP="008B75D2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1517" w:type="dxa"/>
            <w:gridSpan w:val="2"/>
            <w:shd w:val="clear" w:color="auto" w:fill="D9D9D9" w:themeFill="background1" w:themeFillShade="D9"/>
          </w:tcPr>
          <w:p w14:paraId="2F1BE616" w14:textId="77777777" w:rsidR="0093578F" w:rsidRPr="00F76ACA" w:rsidRDefault="0093578F" w:rsidP="008B75D2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</w:tr>
      <w:tr w:rsidR="00EE290F" w:rsidRPr="00F76ACA" w14:paraId="4896906E" w14:textId="77777777" w:rsidTr="00BA3D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tcW w:w="3678" w:type="dxa"/>
            <w:tcBorders>
              <w:top w:val="none" w:sz="0" w:space="0" w:color="auto"/>
              <w:bottom w:val="none" w:sz="0" w:space="0" w:color="auto"/>
            </w:tcBorders>
          </w:tcPr>
          <w:p w14:paraId="0250F5BF" w14:textId="569A5EF7" w:rsidR="00EE290F" w:rsidRPr="00F76ACA" w:rsidRDefault="00D76C21" w:rsidP="00D76C21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GEM #31: She’s got legs (DVT and t</w:t>
            </w:r>
            <w:r w:rsidR="00EE290F" w:rsidRPr="00F76AC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hrombophlebitis) </w:t>
            </w:r>
          </w:p>
        </w:tc>
        <w:tc>
          <w:tcPr>
            <w:tcW w:w="1392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76F03F8E" w14:textId="1031BE64" w:rsidR="00EE290F" w:rsidRPr="00F76ACA" w:rsidRDefault="00EE290F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5.12 (1.43)</w:t>
            </w:r>
          </w:p>
        </w:tc>
        <w:tc>
          <w:tcPr>
            <w:tcW w:w="1515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79C31A01" w14:textId="4112C252" w:rsidR="00EE290F" w:rsidRPr="00F76ACA" w:rsidRDefault="00EE290F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4.91 (1.69)</w:t>
            </w:r>
          </w:p>
        </w:tc>
        <w:tc>
          <w:tcPr>
            <w:tcW w:w="1515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4CC98D07" w14:textId="5D27FE43" w:rsidR="00EE290F" w:rsidRPr="00F76ACA" w:rsidRDefault="00EE290F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5.10 (1.22)</w:t>
            </w:r>
          </w:p>
        </w:tc>
        <w:tc>
          <w:tcPr>
            <w:tcW w:w="1517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6B341856" w14:textId="086A92E2" w:rsidR="00EE290F" w:rsidRPr="00F76ACA" w:rsidRDefault="00EE290F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4.86 (1.42)</w:t>
            </w:r>
          </w:p>
        </w:tc>
      </w:tr>
      <w:tr w:rsidR="005E1ECA" w:rsidRPr="00F76ACA" w14:paraId="0E247FAD" w14:textId="77777777" w:rsidTr="00A67663">
        <w:trPr>
          <w:trHeight w:val="157"/>
        </w:trPr>
        <w:tc>
          <w:tcPr>
            <w:tcW w:w="3678" w:type="dxa"/>
            <w:shd w:val="clear" w:color="auto" w:fill="D9D9D9" w:themeFill="background1" w:themeFillShade="D9"/>
          </w:tcPr>
          <w:p w14:paraId="532FA919" w14:textId="263447FF" w:rsidR="0093578F" w:rsidRPr="00F76ACA" w:rsidRDefault="00D76C21" w:rsidP="008B75D2">
            <w:pPr>
              <w:rPr>
                <w:rFonts w:asciiTheme="minorHAnsi" w:hAnsiTheme="minorHAnsi" w:cstheme="minorHAnsi"/>
                <w:i/>
                <w:sz w:val="16"/>
                <w:szCs w:val="16"/>
                <w:lang w:val="en-GB"/>
              </w:rPr>
            </w:pPr>
            <w:r w:rsidRPr="00F76ACA">
              <w:rPr>
                <w:rFonts w:asciiTheme="minorHAnsi" w:hAnsiTheme="minorHAnsi" w:cstheme="minorHAnsi"/>
                <w:i/>
                <w:sz w:val="16"/>
                <w:szCs w:val="16"/>
                <w:lang w:val="en-GB"/>
              </w:rPr>
              <w:t>Life in the Fastlane</w:t>
            </w:r>
          </w:p>
        </w:tc>
        <w:tc>
          <w:tcPr>
            <w:tcW w:w="1392" w:type="dxa"/>
            <w:shd w:val="clear" w:color="auto" w:fill="D9D9D9" w:themeFill="background1" w:themeFillShade="D9"/>
          </w:tcPr>
          <w:p w14:paraId="6676F574" w14:textId="77777777" w:rsidR="0093578F" w:rsidRPr="00F76ACA" w:rsidRDefault="0093578F" w:rsidP="008B75D2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1515" w:type="dxa"/>
            <w:shd w:val="clear" w:color="auto" w:fill="D9D9D9" w:themeFill="background1" w:themeFillShade="D9"/>
          </w:tcPr>
          <w:p w14:paraId="7CB34704" w14:textId="77777777" w:rsidR="0093578F" w:rsidRPr="00F76ACA" w:rsidRDefault="0093578F" w:rsidP="008B75D2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1515" w:type="dxa"/>
            <w:shd w:val="clear" w:color="auto" w:fill="D9D9D9" w:themeFill="background1" w:themeFillShade="D9"/>
          </w:tcPr>
          <w:p w14:paraId="04B86988" w14:textId="77777777" w:rsidR="0093578F" w:rsidRPr="00F76ACA" w:rsidRDefault="0093578F" w:rsidP="008B75D2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1517" w:type="dxa"/>
            <w:gridSpan w:val="2"/>
            <w:shd w:val="clear" w:color="auto" w:fill="D9D9D9" w:themeFill="background1" w:themeFillShade="D9"/>
          </w:tcPr>
          <w:p w14:paraId="31B52A4C" w14:textId="77777777" w:rsidR="0093578F" w:rsidRPr="00F76ACA" w:rsidRDefault="0093578F" w:rsidP="008B75D2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</w:tr>
      <w:tr w:rsidR="00EE290F" w:rsidRPr="00F76ACA" w14:paraId="0460A33E" w14:textId="77777777" w:rsidTr="00025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</w:trPr>
        <w:tc>
          <w:tcPr>
            <w:tcW w:w="3678" w:type="dxa"/>
            <w:tcBorders>
              <w:top w:val="none" w:sz="0" w:space="0" w:color="auto"/>
              <w:bottom w:val="none" w:sz="0" w:space="0" w:color="auto"/>
            </w:tcBorders>
          </w:tcPr>
          <w:p w14:paraId="2942D010" w14:textId="464F2502" w:rsidR="00EE290F" w:rsidRPr="00F76ACA" w:rsidRDefault="00EE290F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Half an 8 ball</w:t>
            </w:r>
          </w:p>
        </w:tc>
        <w:tc>
          <w:tcPr>
            <w:tcW w:w="1392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0334C2D8" w14:textId="4F8476C5" w:rsidR="00EE290F" w:rsidRPr="00F76ACA" w:rsidRDefault="00EE290F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6.06 (1.17)</w:t>
            </w:r>
          </w:p>
        </w:tc>
        <w:tc>
          <w:tcPr>
            <w:tcW w:w="1515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1A238175" w14:textId="08ADE577" w:rsidR="00EE290F" w:rsidRPr="00F76ACA" w:rsidRDefault="00EE290F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5.55 (1.20)</w:t>
            </w:r>
          </w:p>
        </w:tc>
        <w:tc>
          <w:tcPr>
            <w:tcW w:w="1515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5F2A26B1" w14:textId="0A374FDF" w:rsidR="00EE290F" w:rsidRPr="00F76ACA" w:rsidRDefault="00EE290F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6.33 (0.91)</w:t>
            </w:r>
          </w:p>
        </w:tc>
        <w:tc>
          <w:tcPr>
            <w:tcW w:w="1517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6F1B4630" w14:textId="1E1A6556" w:rsidR="00EE290F" w:rsidRPr="00F76ACA" w:rsidRDefault="00EE290F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5.33 (1.28)</w:t>
            </w:r>
          </w:p>
        </w:tc>
      </w:tr>
      <w:tr w:rsidR="00EE290F" w:rsidRPr="00F76ACA" w14:paraId="177629A9" w14:textId="77777777" w:rsidTr="006D7967">
        <w:trPr>
          <w:trHeight w:val="130"/>
        </w:trPr>
        <w:tc>
          <w:tcPr>
            <w:tcW w:w="3678" w:type="dxa"/>
          </w:tcPr>
          <w:p w14:paraId="0A63221F" w14:textId="1F786D8F" w:rsidR="00EE290F" w:rsidRPr="00F76ACA" w:rsidRDefault="00EE290F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The Red Eye Challenge</w:t>
            </w:r>
          </w:p>
        </w:tc>
        <w:tc>
          <w:tcPr>
            <w:tcW w:w="1392" w:type="dxa"/>
            <w:vAlign w:val="bottom"/>
          </w:tcPr>
          <w:p w14:paraId="1820B344" w14:textId="60A89B9C" w:rsidR="00EE290F" w:rsidRPr="00F76ACA" w:rsidRDefault="00EE290F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5.81 (1.33)</w:t>
            </w:r>
          </w:p>
        </w:tc>
        <w:tc>
          <w:tcPr>
            <w:tcW w:w="1515" w:type="dxa"/>
            <w:vAlign w:val="bottom"/>
          </w:tcPr>
          <w:p w14:paraId="3989ED6D" w14:textId="5D2347D6" w:rsidR="00EE290F" w:rsidRPr="00F76ACA" w:rsidRDefault="00EE290F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5.15 (1.43)</w:t>
            </w:r>
          </w:p>
        </w:tc>
        <w:tc>
          <w:tcPr>
            <w:tcW w:w="1515" w:type="dxa"/>
            <w:vAlign w:val="bottom"/>
          </w:tcPr>
          <w:p w14:paraId="7B665180" w14:textId="4C710CE9" w:rsidR="00EE290F" w:rsidRPr="00F76ACA" w:rsidRDefault="00EE290F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5.80 (0.95)</w:t>
            </w:r>
          </w:p>
        </w:tc>
        <w:tc>
          <w:tcPr>
            <w:tcW w:w="1517" w:type="dxa"/>
            <w:gridSpan w:val="2"/>
            <w:vAlign w:val="bottom"/>
          </w:tcPr>
          <w:p w14:paraId="1F5192B7" w14:textId="010AA867" w:rsidR="00EE290F" w:rsidRPr="00F76ACA" w:rsidRDefault="00EE290F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4.75 (1.65)</w:t>
            </w:r>
          </w:p>
        </w:tc>
      </w:tr>
      <w:tr w:rsidR="00EE290F" w:rsidRPr="00F76ACA" w14:paraId="146A308E" w14:textId="77777777" w:rsidTr="006D7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tcW w:w="3678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</w:tcPr>
          <w:p w14:paraId="2B28EE32" w14:textId="7624D934" w:rsidR="00EE290F" w:rsidRPr="00F76ACA" w:rsidRDefault="00EE290F" w:rsidP="008B75D2">
            <w:pPr>
              <w:rPr>
                <w:rFonts w:asciiTheme="minorHAnsi" w:hAnsiTheme="minorHAnsi" w:cstheme="minorHAnsi"/>
                <w:i/>
                <w:sz w:val="16"/>
                <w:szCs w:val="16"/>
                <w:lang w:val="en-GB"/>
              </w:rPr>
            </w:pPr>
            <w:r w:rsidRPr="00F76ACA">
              <w:rPr>
                <w:rFonts w:asciiTheme="minorHAnsi" w:hAnsiTheme="minorHAnsi" w:cstheme="minorHAnsi"/>
                <w:i/>
                <w:sz w:val="16"/>
                <w:szCs w:val="16"/>
                <w:lang w:val="en-GB"/>
              </w:rPr>
              <w:t>P</w:t>
            </w:r>
            <w:r w:rsidR="006F7452" w:rsidRPr="00F76ACA">
              <w:rPr>
                <w:rFonts w:asciiTheme="minorHAnsi" w:hAnsiTheme="minorHAnsi" w:cstheme="minorHAnsi"/>
                <w:i/>
                <w:sz w:val="16"/>
                <w:szCs w:val="16"/>
                <w:lang w:val="en-GB"/>
              </w:rPr>
              <w:t>a</w:t>
            </w:r>
            <w:r w:rsidRPr="00F76ACA">
              <w:rPr>
                <w:rFonts w:asciiTheme="minorHAnsi" w:hAnsiTheme="minorHAnsi" w:cstheme="minorHAnsi"/>
                <w:i/>
                <w:sz w:val="16"/>
                <w:szCs w:val="16"/>
                <w:lang w:val="en-GB"/>
              </w:rPr>
              <w:t>ediatric EM Morsels</w:t>
            </w:r>
          </w:p>
        </w:tc>
        <w:tc>
          <w:tcPr>
            <w:tcW w:w="1392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  <w:vAlign w:val="bottom"/>
          </w:tcPr>
          <w:p w14:paraId="5C46B7AC" w14:textId="10EB39A8" w:rsidR="00EE290F" w:rsidRPr="00F76ACA" w:rsidRDefault="00EE290F" w:rsidP="008B75D2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5.81 (1.33)</w:t>
            </w:r>
          </w:p>
        </w:tc>
        <w:tc>
          <w:tcPr>
            <w:tcW w:w="1515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  <w:vAlign w:val="bottom"/>
          </w:tcPr>
          <w:p w14:paraId="20013494" w14:textId="2B0FAB64" w:rsidR="00EE290F" w:rsidRPr="00F76ACA" w:rsidRDefault="00EE290F" w:rsidP="008B75D2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5.15 (1.43)</w:t>
            </w:r>
          </w:p>
        </w:tc>
        <w:tc>
          <w:tcPr>
            <w:tcW w:w="1515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  <w:vAlign w:val="bottom"/>
          </w:tcPr>
          <w:p w14:paraId="694AC53D" w14:textId="132ED3A4" w:rsidR="00EE290F" w:rsidRPr="00F76ACA" w:rsidRDefault="00EE290F" w:rsidP="008B75D2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5.80 (0.95)</w:t>
            </w:r>
          </w:p>
        </w:tc>
        <w:tc>
          <w:tcPr>
            <w:tcW w:w="1517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  <w:vAlign w:val="bottom"/>
          </w:tcPr>
          <w:p w14:paraId="747DAD31" w14:textId="0679EE2C" w:rsidR="00EE290F" w:rsidRPr="00F76ACA" w:rsidRDefault="00EE290F" w:rsidP="008B75D2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4.75 (1.65)</w:t>
            </w:r>
          </w:p>
        </w:tc>
      </w:tr>
      <w:tr w:rsidR="00EE290F" w:rsidRPr="00F76ACA" w14:paraId="19772311" w14:textId="77777777" w:rsidTr="00201707">
        <w:trPr>
          <w:trHeight w:val="143"/>
        </w:trPr>
        <w:tc>
          <w:tcPr>
            <w:tcW w:w="3678" w:type="dxa"/>
          </w:tcPr>
          <w:p w14:paraId="48D585E3" w14:textId="6BB41209" w:rsidR="00EE290F" w:rsidRPr="00F76ACA" w:rsidRDefault="006F7452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Wet p</w:t>
            </w:r>
            <w:r w:rsidR="00EE290F" w:rsidRPr="00F76AC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urpura </w:t>
            </w:r>
            <w:r w:rsidR="00EE290F" w:rsidRPr="0065058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and ITP</w:t>
            </w:r>
            <w:r w:rsidR="00EE290F" w:rsidRPr="00F76AC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392" w:type="dxa"/>
            <w:vAlign w:val="bottom"/>
          </w:tcPr>
          <w:p w14:paraId="427E2830" w14:textId="59F48826" w:rsidR="00EE290F" w:rsidRPr="00F76ACA" w:rsidRDefault="00EE290F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5.58 (1.10)</w:t>
            </w:r>
          </w:p>
        </w:tc>
        <w:tc>
          <w:tcPr>
            <w:tcW w:w="1515" w:type="dxa"/>
            <w:vAlign w:val="bottom"/>
          </w:tcPr>
          <w:p w14:paraId="7CD8814A" w14:textId="5471C106" w:rsidR="00EE290F" w:rsidRPr="00F76ACA" w:rsidRDefault="00EE290F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4.46 (1.75)</w:t>
            </w:r>
          </w:p>
        </w:tc>
        <w:tc>
          <w:tcPr>
            <w:tcW w:w="1515" w:type="dxa"/>
            <w:vAlign w:val="bottom"/>
          </w:tcPr>
          <w:p w14:paraId="18E4FB81" w14:textId="43878166" w:rsidR="00EE290F" w:rsidRPr="00F76ACA" w:rsidRDefault="00EE290F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5.68 (1.16)</w:t>
            </w:r>
          </w:p>
        </w:tc>
        <w:tc>
          <w:tcPr>
            <w:tcW w:w="1517" w:type="dxa"/>
            <w:gridSpan w:val="2"/>
            <w:vAlign w:val="bottom"/>
          </w:tcPr>
          <w:p w14:paraId="23915503" w14:textId="70EF3C08" w:rsidR="00EE290F" w:rsidRPr="00F76ACA" w:rsidRDefault="00EE290F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4.89 (1.91)</w:t>
            </w:r>
          </w:p>
        </w:tc>
      </w:tr>
      <w:tr w:rsidR="00EE290F" w:rsidRPr="00F76ACA" w14:paraId="4BAD0E17" w14:textId="77777777" w:rsidTr="00EB6D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</w:trPr>
        <w:tc>
          <w:tcPr>
            <w:tcW w:w="3678" w:type="dxa"/>
            <w:tcBorders>
              <w:top w:val="none" w:sz="0" w:space="0" w:color="auto"/>
              <w:bottom w:val="none" w:sz="0" w:space="0" w:color="auto"/>
            </w:tcBorders>
          </w:tcPr>
          <w:p w14:paraId="0A8907E3" w14:textId="420804CA" w:rsidR="00EE290F" w:rsidRPr="00F76ACA" w:rsidRDefault="006F7452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erebral oedema and diabetic k</w:t>
            </w:r>
            <w:r w:rsidR="00EE290F" w:rsidRPr="00F76AC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etoacidosis </w:t>
            </w:r>
          </w:p>
        </w:tc>
        <w:tc>
          <w:tcPr>
            <w:tcW w:w="1392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46005898" w14:textId="06C63228" w:rsidR="00EE290F" w:rsidRPr="00F76ACA" w:rsidRDefault="00EE290F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5.58 (1.33)</w:t>
            </w:r>
          </w:p>
        </w:tc>
        <w:tc>
          <w:tcPr>
            <w:tcW w:w="1515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1653A3DA" w14:textId="2721C90D" w:rsidR="00EE290F" w:rsidRPr="00F76ACA" w:rsidRDefault="00EE290F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5.69 (1.23)</w:t>
            </w:r>
          </w:p>
        </w:tc>
        <w:tc>
          <w:tcPr>
            <w:tcW w:w="1515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21C19380" w14:textId="408BB774" w:rsidR="00EE290F" w:rsidRPr="00F76ACA" w:rsidRDefault="00EE290F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5.72 (1.18)</w:t>
            </w:r>
          </w:p>
        </w:tc>
        <w:tc>
          <w:tcPr>
            <w:tcW w:w="1517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1A445CE9" w14:textId="505B7A3B" w:rsidR="00EE290F" w:rsidRPr="00F76ACA" w:rsidRDefault="00EE290F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4.72 (1.74)</w:t>
            </w:r>
          </w:p>
        </w:tc>
      </w:tr>
      <w:tr w:rsidR="00EE290F" w:rsidRPr="00F76ACA" w14:paraId="07A24739" w14:textId="77777777" w:rsidTr="00BB711A">
        <w:trPr>
          <w:trHeight w:val="129"/>
        </w:trPr>
        <w:tc>
          <w:tcPr>
            <w:tcW w:w="3678" w:type="dxa"/>
          </w:tcPr>
          <w:p w14:paraId="49027214" w14:textId="574DF8CC" w:rsidR="00EE290F" w:rsidRPr="00F76ACA" w:rsidRDefault="006F7452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enicillin for p</w:t>
            </w:r>
            <w:r w:rsidR="00EE290F" w:rsidRPr="00F76AC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eumonia</w:t>
            </w:r>
          </w:p>
        </w:tc>
        <w:tc>
          <w:tcPr>
            <w:tcW w:w="1392" w:type="dxa"/>
            <w:vAlign w:val="bottom"/>
          </w:tcPr>
          <w:p w14:paraId="7DDF4E6A" w14:textId="27D29472" w:rsidR="00EE290F" w:rsidRPr="00F76ACA" w:rsidRDefault="00EE290F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5.58 (1.30)</w:t>
            </w:r>
          </w:p>
        </w:tc>
        <w:tc>
          <w:tcPr>
            <w:tcW w:w="1515" w:type="dxa"/>
            <w:vAlign w:val="bottom"/>
          </w:tcPr>
          <w:p w14:paraId="7AD040F3" w14:textId="0A1F636C" w:rsidR="00EE290F" w:rsidRPr="00F76ACA" w:rsidRDefault="00EE290F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5.12 (1.70)</w:t>
            </w:r>
          </w:p>
        </w:tc>
        <w:tc>
          <w:tcPr>
            <w:tcW w:w="1515" w:type="dxa"/>
            <w:vAlign w:val="bottom"/>
          </w:tcPr>
          <w:p w14:paraId="2258A1A4" w14:textId="3CAE2D1B" w:rsidR="00EE290F" w:rsidRPr="00F76ACA" w:rsidRDefault="00EE290F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5.18 (1.07)</w:t>
            </w:r>
          </w:p>
        </w:tc>
        <w:tc>
          <w:tcPr>
            <w:tcW w:w="1517" w:type="dxa"/>
            <w:gridSpan w:val="2"/>
            <w:vAlign w:val="bottom"/>
          </w:tcPr>
          <w:p w14:paraId="3D3DD1B1" w14:textId="3F5E4DB4" w:rsidR="00EE290F" w:rsidRPr="00F76ACA" w:rsidRDefault="00EE290F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4.65 (1.46)</w:t>
            </w:r>
          </w:p>
        </w:tc>
      </w:tr>
      <w:tr w:rsidR="00EE290F" w:rsidRPr="00F76ACA" w14:paraId="183F24F8" w14:textId="77777777" w:rsidTr="009147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tcW w:w="3678" w:type="dxa"/>
            <w:tcBorders>
              <w:top w:val="none" w:sz="0" w:space="0" w:color="auto"/>
              <w:bottom w:val="none" w:sz="0" w:space="0" w:color="auto"/>
            </w:tcBorders>
          </w:tcPr>
          <w:p w14:paraId="779319F7" w14:textId="3CC1672E" w:rsidR="00EE290F" w:rsidRPr="00F76ACA" w:rsidRDefault="006F7452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ecurrent c</w:t>
            </w:r>
            <w:r w:rsidR="00EE290F" w:rsidRPr="00F76AC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oup</w:t>
            </w:r>
          </w:p>
        </w:tc>
        <w:tc>
          <w:tcPr>
            <w:tcW w:w="1392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615804C6" w14:textId="324526EA" w:rsidR="00EE290F" w:rsidRPr="00F76ACA" w:rsidRDefault="00EE290F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5.73 (0.96)</w:t>
            </w:r>
          </w:p>
        </w:tc>
        <w:tc>
          <w:tcPr>
            <w:tcW w:w="1515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08BC1D70" w14:textId="789E8382" w:rsidR="00EE290F" w:rsidRPr="00F76ACA" w:rsidRDefault="00EE290F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5.04 (1.17)</w:t>
            </w:r>
          </w:p>
        </w:tc>
        <w:tc>
          <w:tcPr>
            <w:tcW w:w="1515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33C20EAE" w14:textId="3F860139" w:rsidR="00EE290F" w:rsidRPr="00F76ACA" w:rsidRDefault="00EE290F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5.67 (1.19)</w:t>
            </w:r>
          </w:p>
        </w:tc>
        <w:tc>
          <w:tcPr>
            <w:tcW w:w="1517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36B9FD82" w14:textId="2DD25C9A" w:rsidR="00EE290F" w:rsidRPr="00F76ACA" w:rsidRDefault="00EE290F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4.67 (1.75)</w:t>
            </w:r>
          </w:p>
        </w:tc>
      </w:tr>
      <w:tr w:rsidR="005E1ECA" w:rsidRPr="00F76ACA" w14:paraId="271B742A" w14:textId="77777777" w:rsidTr="00A67663">
        <w:trPr>
          <w:trHeight w:val="171"/>
        </w:trPr>
        <w:tc>
          <w:tcPr>
            <w:tcW w:w="3678" w:type="dxa"/>
            <w:shd w:val="clear" w:color="auto" w:fill="D9D9D9" w:themeFill="background1" w:themeFillShade="D9"/>
          </w:tcPr>
          <w:p w14:paraId="4979EF2C" w14:textId="77777777" w:rsidR="0093578F" w:rsidRPr="00F76ACA" w:rsidRDefault="0093578F" w:rsidP="008B75D2">
            <w:pPr>
              <w:rPr>
                <w:rFonts w:asciiTheme="minorHAnsi" w:hAnsiTheme="minorHAnsi" w:cstheme="minorHAnsi"/>
                <w:i/>
                <w:sz w:val="16"/>
                <w:szCs w:val="16"/>
                <w:lang w:val="en-GB"/>
              </w:rPr>
            </w:pPr>
            <w:r w:rsidRPr="00F76ACA">
              <w:rPr>
                <w:rFonts w:asciiTheme="minorHAnsi" w:hAnsiTheme="minorHAnsi" w:cstheme="minorHAnsi"/>
                <w:i/>
                <w:sz w:val="16"/>
                <w:szCs w:val="16"/>
                <w:lang w:val="en-GB"/>
              </w:rPr>
              <w:t xml:space="preserve">EM Basic </w:t>
            </w:r>
          </w:p>
        </w:tc>
        <w:tc>
          <w:tcPr>
            <w:tcW w:w="1392" w:type="dxa"/>
            <w:shd w:val="clear" w:color="auto" w:fill="D9D9D9" w:themeFill="background1" w:themeFillShade="D9"/>
          </w:tcPr>
          <w:p w14:paraId="65D943D9" w14:textId="77777777" w:rsidR="0093578F" w:rsidRPr="00F76ACA" w:rsidRDefault="0093578F" w:rsidP="008B75D2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1515" w:type="dxa"/>
            <w:shd w:val="clear" w:color="auto" w:fill="D9D9D9" w:themeFill="background1" w:themeFillShade="D9"/>
          </w:tcPr>
          <w:p w14:paraId="5B0CC601" w14:textId="77777777" w:rsidR="0093578F" w:rsidRPr="00F76ACA" w:rsidRDefault="0093578F" w:rsidP="008B75D2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1515" w:type="dxa"/>
            <w:shd w:val="clear" w:color="auto" w:fill="D9D9D9" w:themeFill="background1" w:themeFillShade="D9"/>
          </w:tcPr>
          <w:p w14:paraId="1414FCF7" w14:textId="77777777" w:rsidR="0093578F" w:rsidRPr="00F76ACA" w:rsidRDefault="0093578F" w:rsidP="008B75D2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1517" w:type="dxa"/>
            <w:gridSpan w:val="2"/>
            <w:shd w:val="clear" w:color="auto" w:fill="D9D9D9" w:themeFill="background1" w:themeFillShade="D9"/>
          </w:tcPr>
          <w:p w14:paraId="04395917" w14:textId="77777777" w:rsidR="0093578F" w:rsidRPr="00F76ACA" w:rsidRDefault="0093578F" w:rsidP="008B75D2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</w:tr>
      <w:tr w:rsidR="00EE290F" w:rsidRPr="00F76ACA" w14:paraId="13C1494D" w14:textId="77777777" w:rsidTr="00264D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tcW w:w="3678" w:type="dxa"/>
            <w:tcBorders>
              <w:top w:val="none" w:sz="0" w:space="0" w:color="auto"/>
              <w:bottom w:val="none" w:sz="0" w:space="0" w:color="auto"/>
            </w:tcBorders>
          </w:tcPr>
          <w:p w14:paraId="63443A8F" w14:textId="74DD90CE" w:rsidR="00EE290F" w:rsidRPr="00F76ACA" w:rsidRDefault="00F67491" w:rsidP="00263080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EM basic:</w:t>
            </w:r>
            <w:r w:rsidR="006F7452" w:rsidRPr="00F76AC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acetaminophen o</w:t>
            </w:r>
            <w:r w:rsidR="00EE290F" w:rsidRPr="00F76AC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verdose </w:t>
            </w:r>
          </w:p>
        </w:tc>
        <w:tc>
          <w:tcPr>
            <w:tcW w:w="1392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4B876ED8" w14:textId="4357115A" w:rsidR="00EE290F" w:rsidRPr="00F76ACA" w:rsidRDefault="00EE290F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5.52 (1.76)</w:t>
            </w:r>
          </w:p>
        </w:tc>
        <w:tc>
          <w:tcPr>
            <w:tcW w:w="1515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25B427B7" w14:textId="31829A67" w:rsidR="00EE290F" w:rsidRPr="00F76ACA" w:rsidRDefault="00EE290F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4.52 (1.87)</w:t>
            </w:r>
          </w:p>
        </w:tc>
        <w:tc>
          <w:tcPr>
            <w:tcW w:w="1515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0B6469C1" w14:textId="54319588" w:rsidR="00EE290F" w:rsidRPr="00F76ACA" w:rsidRDefault="00EE290F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5.00 (1.45)</w:t>
            </w:r>
          </w:p>
        </w:tc>
        <w:tc>
          <w:tcPr>
            <w:tcW w:w="1517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2639D586" w14:textId="4943873E" w:rsidR="00EE290F" w:rsidRPr="00F76ACA" w:rsidRDefault="00EE290F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3.57 (1.66)</w:t>
            </w:r>
          </w:p>
        </w:tc>
      </w:tr>
      <w:tr w:rsidR="005E1ECA" w:rsidRPr="00F76ACA" w14:paraId="154CEF90" w14:textId="77777777" w:rsidTr="00A67663">
        <w:trPr>
          <w:trHeight w:val="157"/>
        </w:trPr>
        <w:tc>
          <w:tcPr>
            <w:tcW w:w="3678" w:type="dxa"/>
            <w:shd w:val="clear" w:color="auto" w:fill="D9D9D9" w:themeFill="background1" w:themeFillShade="D9"/>
          </w:tcPr>
          <w:p w14:paraId="7925DDB8" w14:textId="77777777" w:rsidR="0093578F" w:rsidRPr="00F76ACA" w:rsidRDefault="0093578F" w:rsidP="008B75D2">
            <w:pPr>
              <w:rPr>
                <w:rFonts w:asciiTheme="minorHAnsi" w:hAnsiTheme="minorHAnsi" w:cstheme="minorHAnsi"/>
                <w:i/>
                <w:sz w:val="16"/>
                <w:szCs w:val="16"/>
                <w:lang w:val="en-GB"/>
              </w:rPr>
            </w:pPr>
            <w:r w:rsidRPr="00F76ACA">
              <w:rPr>
                <w:rFonts w:asciiTheme="minorHAnsi" w:hAnsiTheme="minorHAnsi" w:cstheme="minorHAnsi"/>
                <w:i/>
                <w:sz w:val="16"/>
                <w:szCs w:val="16"/>
                <w:lang w:val="en-GB"/>
              </w:rPr>
              <w:t xml:space="preserve">The Original Kings of County </w:t>
            </w:r>
          </w:p>
        </w:tc>
        <w:tc>
          <w:tcPr>
            <w:tcW w:w="1392" w:type="dxa"/>
            <w:shd w:val="clear" w:color="auto" w:fill="D9D9D9" w:themeFill="background1" w:themeFillShade="D9"/>
          </w:tcPr>
          <w:p w14:paraId="3CB7D860" w14:textId="77777777" w:rsidR="0093578F" w:rsidRPr="00F76ACA" w:rsidRDefault="0093578F" w:rsidP="008B75D2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1515" w:type="dxa"/>
            <w:shd w:val="clear" w:color="auto" w:fill="D9D9D9" w:themeFill="background1" w:themeFillShade="D9"/>
          </w:tcPr>
          <w:p w14:paraId="73F4B084" w14:textId="77777777" w:rsidR="0093578F" w:rsidRPr="00F76ACA" w:rsidRDefault="0093578F" w:rsidP="008B75D2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1515" w:type="dxa"/>
            <w:shd w:val="clear" w:color="auto" w:fill="D9D9D9" w:themeFill="background1" w:themeFillShade="D9"/>
          </w:tcPr>
          <w:p w14:paraId="0D24A966" w14:textId="77777777" w:rsidR="0093578F" w:rsidRPr="00F76ACA" w:rsidRDefault="0093578F" w:rsidP="008B75D2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1517" w:type="dxa"/>
            <w:gridSpan w:val="2"/>
            <w:shd w:val="clear" w:color="auto" w:fill="D9D9D9" w:themeFill="background1" w:themeFillShade="D9"/>
          </w:tcPr>
          <w:p w14:paraId="528361D4" w14:textId="77777777" w:rsidR="0093578F" w:rsidRPr="00F76ACA" w:rsidRDefault="0093578F" w:rsidP="008B75D2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</w:tr>
      <w:tr w:rsidR="00EE290F" w:rsidRPr="00F76ACA" w14:paraId="620ED941" w14:textId="77777777" w:rsidTr="002043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tcW w:w="3678" w:type="dxa"/>
            <w:tcBorders>
              <w:top w:val="none" w:sz="0" w:space="0" w:color="auto"/>
              <w:bottom w:val="none" w:sz="0" w:space="0" w:color="auto"/>
            </w:tcBorders>
          </w:tcPr>
          <w:p w14:paraId="438F3038" w14:textId="7FB4C178" w:rsidR="00EE290F" w:rsidRPr="00F76ACA" w:rsidRDefault="00EE290F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Why are we repeating an al</w:t>
            </w:r>
            <w:r w:rsidR="006F7452" w:rsidRPr="00F76AC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eady negative lower extremity D</w:t>
            </w:r>
            <w:r w:rsidRPr="00F76AC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oppler? </w:t>
            </w:r>
          </w:p>
        </w:tc>
        <w:tc>
          <w:tcPr>
            <w:tcW w:w="1392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6739A411" w14:textId="5D3CC310" w:rsidR="00EE290F" w:rsidRPr="00F76ACA" w:rsidRDefault="00EE290F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4.56 (1.25)</w:t>
            </w:r>
          </w:p>
        </w:tc>
        <w:tc>
          <w:tcPr>
            <w:tcW w:w="1515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29580435" w14:textId="45AC5D2E" w:rsidR="00EE290F" w:rsidRPr="00F76ACA" w:rsidRDefault="00EE290F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5.00 (1.39)</w:t>
            </w:r>
          </w:p>
        </w:tc>
        <w:tc>
          <w:tcPr>
            <w:tcW w:w="1515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30A62B8A" w14:textId="34AB9E7C" w:rsidR="00EE290F" w:rsidRPr="00F76ACA" w:rsidRDefault="00EE290F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5.14 (1.39)</w:t>
            </w:r>
          </w:p>
        </w:tc>
        <w:tc>
          <w:tcPr>
            <w:tcW w:w="1517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71E10F24" w14:textId="10A921C3" w:rsidR="00EE290F" w:rsidRPr="00F76ACA" w:rsidRDefault="00EE290F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4.95 (1.47)</w:t>
            </w:r>
          </w:p>
        </w:tc>
      </w:tr>
      <w:tr w:rsidR="005E1ECA" w:rsidRPr="00F76ACA" w14:paraId="530F09B0" w14:textId="77777777" w:rsidTr="00A67663">
        <w:trPr>
          <w:trHeight w:val="171"/>
        </w:trPr>
        <w:tc>
          <w:tcPr>
            <w:tcW w:w="3678" w:type="dxa"/>
            <w:shd w:val="clear" w:color="auto" w:fill="D9D9D9" w:themeFill="background1" w:themeFillShade="D9"/>
          </w:tcPr>
          <w:p w14:paraId="6EB17225" w14:textId="2CAB1E94" w:rsidR="0093578F" w:rsidRPr="00F76ACA" w:rsidRDefault="006F7452" w:rsidP="008B75D2">
            <w:pPr>
              <w:rPr>
                <w:rFonts w:asciiTheme="minorHAnsi" w:hAnsiTheme="minorHAnsi" w:cstheme="minorHAnsi"/>
                <w:i/>
                <w:sz w:val="16"/>
                <w:szCs w:val="16"/>
                <w:lang w:val="en-GB"/>
              </w:rPr>
            </w:pPr>
            <w:r w:rsidRPr="00F76ACA">
              <w:rPr>
                <w:rFonts w:asciiTheme="minorHAnsi" w:hAnsiTheme="minorHAnsi" w:cstheme="minorHAnsi"/>
                <w:i/>
                <w:sz w:val="16"/>
                <w:szCs w:val="16"/>
                <w:lang w:val="en-GB"/>
              </w:rPr>
              <w:lastRenderedPageBreak/>
              <w:t>Don’t forget the b</w:t>
            </w:r>
            <w:r w:rsidR="0093578F" w:rsidRPr="00F76ACA">
              <w:rPr>
                <w:rFonts w:asciiTheme="minorHAnsi" w:hAnsiTheme="minorHAnsi" w:cstheme="minorHAnsi"/>
                <w:i/>
                <w:sz w:val="16"/>
                <w:szCs w:val="16"/>
                <w:lang w:val="en-GB"/>
              </w:rPr>
              <w:t>ubbles</w:t>
            </w:r>
          </w:p>
        </w:tc>
        <w:tc>
          <w:tcPr>
            <w:tcW w:w="1392" w:type="dxa"/>
            <w:shd w:val="clear" w:color="auto" w:fill="D9D9D9" w:themeFill="background1" w:themeFillShade="D9"/>
          </w:tcPr>
          <w:p w14:paraId="2874E5FC" w14:textId="77777777" w:rsidR="0093578F" w:rsidRPr="00F76ACA" w:rsidRDefault="0093578F" w:rsidP="008B75D2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1515" w:type="dxa"/>
            <w:shd w:val="clear" w:color="auto" w:fill="D9D9D9" w:themeFill="background1" w:themeFillShade="D9"/>
          </w:tcPr>
          <w:p w14:paraId="27A7C7CB" w14:textId="77777777" w:rsidR="0093578F" w:rsidRPr="00F76ACA" w:rsidRDefault="0093578F" w:rsidP="008B75D2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1515" w:type="dxa"/>
            <w:shd w:val="clear" w:color="auto" w:fill="D9D9D9" w:themeFill="background1" w:themeFillShade="D9"/>
          </w:tcPr>
          <w:p w14:paraId="6AA88904" w14:textId="77777777" w:rsidR="0093578F" w:rsidRPr="00F76ACA" w:rsidRDefault="0093578F" w:rsidP="008B75D2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1517" w:type="dxa"/>
            <w:gridSpan w:val="2"/>
            <w:shd w:val="clear" w:color="auto" w:fill="D9D9D9" w:themeFill="background1" w:themeFillShade="D9"/>
          </w:tcPr>
          <w:p w14:paraId="5E9D4939" w14:textId="77777777" w:rsidR="0093578F" w:rsidRPr="00F76ACA" w:rsidRDefault="0093578F" w:rsidP="008B75D2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</w:tr>
      <w:tr w:rsidR="00EE290F" w:rsidRPr="00F76ACA" w14:paraId="4BFC959D" w14:textId="77777777" w:rsidTr="007E55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</w:trPr>
        <w:tc>
          <w:tcPr>
            <w:tcW w:w="3678" w:type="dxa"/>
            <w:tcBorders>
              <w:top w:val="none" w:sz="0" w:space="0" w:color="auto"/>
              <w:bottom w:val="none" w:sz="0" w:space="0" w:color="auto"/>
            </w:tcBorders>
          </w:tcPr>
          <w:p w14:paraId="02F39A0E" w14:textId="3879367A" w:rsidR="00EE290F" w:rsidRPr="00F76ACA" w:rsidRDefault="006F7452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iabetes i</w:t>
            </w:r>
            <w:r w:rsidR="00EE290F" w:rsidRPr="00F76AC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nsipidus </w:t>
            </w:r>
          </w:p>
        </w:tc>
        <w:tc>
          <w:tcPr>
            <w:tcW w:w="1392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5669BAE4" w14:textId="5B58C66F" w:rsidR="00EE290F" w:rsidRPr="00F76ACA" w:rsidRDefault="00EE290F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6.44 (0.89)</w:t>
            </w:r>
          </w:p>
        </w:tc>
        <w:tc>
          <w:tcPr>
            <w:tcW w:w="1515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31339253" w14:textId="56AD29E8" w:rsidR="00EE290F" w:rsidRPr="00F76ACA" w:rsidRDefault="00EE290F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4.78 (1.45)</w:t>
            </w:r>
          </w:p>
        </w:tc>
        <w:tc>
          <w:tcPr>
            <w:tcW w:w="1515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22814E4D" w14:textId="08BB918F" w:rsidR="00EE290F" w:rsidRPr="00F76ACA" w:rsidRDefault="00EE290F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5.43 (1.16)</w:t>
            </w:r>
          </w:p>
        </w:tc>
        <w:tc>
          <w:tcPr>
            <w:tcW w:w="1517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55A592C6" w14:textId="0BB53D88" w:rsidR="00EE290F" w:rsidRPr="00F76ACA" w:rsidRDefault="00EE290F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4.19 (1.33)</w:t>
            </w:r>
          </w:p>
        </w:tc>
      </w:tr>
      <w:tr w:rsidR="00EE290F" w:rsidRPr="00F76ACA" w14:paraId="79F8AE87" w14:textId="77777777" w:rsidTr="007E55CB">
        <w:trPr>
          <w:trHeight w:val="116"/>
        </w:trPr>
        <w:tc>
          <w:tcPr>
            <w:tcW w:w="3678" w:type="dxa"/>
          </w:tcPr>
          <w:p w14:paraId="34048027" w14:textId="668CD9CE" w:rsidR="00EE290F" w:rsidRPr="00F76ACA" w:rsidRDefault="006F7452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eri-orbital V orbital c</w:t>
            </w:r>
            <w:r w:rsidR="00EE290F" w:rsidRPr="00F76AC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ellulitis</w:t>
            </w:r>
          </w:p>
        </w:tc>
        <w:tc>
          <w:tcPr>
            <w:tcW w:w="1392" w:type="dxa"/>
            <w:vAlign w:val="bottom"/>
          </w:tcPr>
          <w:p w14:paraId="2BB52306" w14:textId="066F7657" w:rsidR="00EE290F" w:rsidRPr="00F76ACA" w:rsidRDefault="00EE290F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5.22 (1.22)</w:t>
            </w:r>
          </w:p>
        </w:tc>
        <w:tc>
          <w:tcPr>
            <w:tcW w:w="1515" w:type="dxa"/>
            <w:vAlign w:val="bottom"/>
          </w:tcPr>
          <w:p w14:paraId="5F0D6243" w14:textId="276F826C" w:rsidR="00EE290F" w:rsidRPr="00F76ACA" w:rsidRDefault="00EE290F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4.42 (1.53)</w:t>
            </w:r>
          </w:p>
        </w:tc>
        <w:tc>
          <w:tcPr>
            <w:tcW w:w="1515" w:type="dxa"/>
            <w:vAlign w:val="bottom"/>
          </w:tcPr>
          <w:p w14:paraId="1F7F9050" w14:textId="0A201119" w:rsidR="00EE290F" w:rsidRPr="00F76ACA" w:rsidRDefault="00EE290F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5.50 (1.15)</w:t>
            </w:r>
          </w:p>
        </w:tc>
        <w:tc>
          <w:tcPr>
            <w:tcW w:w="1517" w:type="dxa"/>
            <w:gridSpan w:val="2"/>
            <w:vAlign w:val="bottom"/>
          </w:tcPr>
          <w:p w14:paraId="7BD01D15" w14:textId="2F158A62" w:rsidR="00EE290F" w:rsidRPr="00F76ACA" w:rsidRDefault="00EE290F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3.80 (1.44)</w:t>
            </w:r>
          </w:p>
        </w:tc>
      </w:tr>
      <w:tr w:rsidR="005E1ECA" w:rsidRPr="00F76ACA" w14:paraId="16892494" w14:textId="77777777" w:rsidTr="00A6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tcW w:w="3678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</w:tcPr>
          <w:p w14:paraId="544C73A4" w14:textId="77777777" w:rsidR="0093578F" w:rsidRPr="00F76ACA" w:rsidRDefault="0093578F" w:rsidP="008B75D2">
            <w:pPr>
              <w:rPr>
                <w:rFonts w:asciiTheme="minorHAnsi" w:hAnsiTheme="minorHAnsi" w:cstheme="minorHAnsi"/>
                <w:i/>
                <w:sz w:val="16"/>
                <w:szCs w:val="16"/>
                <w:lang w:val="en-GB"/>
              </w:rPr>
            </w:pPr>
            <w:r w:rsidRPr="00F76ACA">
              <w:rPr>
                <w:rFonts w:asciiTheme="minorHAnsi" w:hAnsiTheme="minorHAnsi" w:cstheme="minorHAnsi"/>
                <w:i/>
                <w:sz w:val="16"/>
                <w:szCs w:val="16"/>
                <w:lang w:val="en-GB"/>
              </w:rPr>
              <w:t>EMCrit</w:t>
            </w:r>
          </w:p>
        </w:tc>
        <w:tc>
          <w:tcPr>
            <w:tcW w:w="1392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</w:tcPr>
          <w:p w14:paraId="13FD4B80" w14:textId="77777777" w:rsidR="0093578F" w:rsidRPr="00F76ACA" w:rsidRDefault="0093578F" w:rsidP="008B75D2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1515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</w:tcPr>
          <w:p w14:paraId="774616B5" w14:textId="77777777" w:rsidR="0093578F" w:rsidRPr="00F76ACA" w:rsidRDefault="0093578F" w:rsidP="008B75D2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1515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</w:tcPr>
          <w:p w14:paraId="56E21A35" w14:textId="77777777" w:rsidR="0093578F" w:rsidRPr="00F76ACA" w:rsidRDefault="0093578F" w:rsidP="008B75D2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1517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</w:tcPr>
          <w:p w14:paraId="3B145838" w14:textId="77777777" w:rsidR="0093578F" w:rsidRPr="00F76ACA" w:rsidRDefault="0093578F" w:rsidP="008B75D2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</w:tr>
      <w:tr w:rsidR="00B213E2" w:rsidRPr="00F76ACA" w14:paraId="67E4886D" w14:textId="77777777" w:rsidTr="005C46FA">
        <w:trPr>
          <w:trHeight w:val="171"/>
        </w:trPr>
        <w:tc>
          <w:tcPr>
            <w:tcW w:w="3678" w:type="dxa"/>
          </w:tcPr>
          <w:p w14:paraId="264CF924" w14:textId="5F189FE8" w:rsidR="00B213E2" w:rsidRPr="00F76ACA" w:rsidRDefault="00444322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odcast 98:</w:t>
            </w:r>
            <w:r w:rsidR="00B213E2" w:rsidRPr="00F76AC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</w:t>
            </w:r>
            <w:r w:rsidR="006F7452" w:rsidRPr="00F76AC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yclic (tricyclic) antidepressant o</w:t>
            </w:r>
            <w:r w:rsidR="00B213E2" w:rsidRPr="00F76AC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verdose</w:t>
            </w:r>
          </w:p>
        </w:tc>
        <w:tc>
          <w:tcPr>
            <w:tcW w:w="1392" w:type="dxa"/>
            <w:vAlign w:val="bottom"/>
          </w:tcPr>
          <w:p w14:paraId="71FE9678" w14:textId="0312F9EC" w:rsidR="00B213E2" w:rsidRPr="00F76ACA" w:rsidRDefault="00B213E2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4.30 (1.56)</w:t>
            </w:r>
          </w:p>
        </w:tc>
        <w:tc>
          <w:tcPr>
            <w:tcW w:w="1515" w:type="dxa"/>
            <w:vAlign w:val="bottom"/>
          </w:tcPr>
          <w:p w14:paraId="4EDF62DE" w14:textId="506F9B6E" w:rsidR="00B213E2" w:rsidRPr="00F76ACA" w:rsidRDefault="00B213E2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4.93 (1.41)</w:t>
            </w:r>
          </w:p>
        </w:tc>
        <w:tc>
          <w:tcPr>
            <w:tcW w:w="1515" w:type="dxa"/>
            <w:vAlign w:val="bottom"/>
          </w:tcPr>
          <w:p w14:paraId="6AE0C06D" w14:textId="01A62075" w:rsidR="00B213E2" w:rsidRPr="00F76ACA" w:rsidRDefault="00B213E2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5.57 (1.43)</w:t>
            </w:r>
          </w:p>
        </w:tc>
        <w:tc>
          <w:tcPr>
            <w:tcW w:w="1517" w:type="dxa"/>
            <w:gridSpan w:val="2"/>
            <w:vAlign w:val="bottom"/>
          </w:tcPr>
          <w:p w14:paraId="4B431760" w14:textId="4055BC82" w:rsidR="00B213E2" w:rsidRPr="00F76ACA" w:rsidRDefault="00B213E2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5.48 (1.44)</w:t>
            </w:r>
          </w:p>
        </w:tc>
      </w:tr>
      <w:tr w:rsidR="005E1ECA" w:rsidRPr="00F76ACA" w14:paraId="1DF7497B" w14:textId="77777777" w:rsidTr="00A6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tcW w:w="3678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</w:tcPr>
          <w:p w14:paraId="4552B389" w14:textId="77777777" w:rsidR="0093578F" w:rsidRPr="00F76ACA" w:rsidRDefault="0093578F" w:rsidP="008B75D2">
            <w:pPr>
              <w:rPr>
                <w:rFonts w:asciiTheme="minorHAnsi" w:hAnsiTheme="minorHAnsi" w:cstheme="minorHAnsi"/>
                <w:i/>
                <w:sz w:val="16"/>
                <w:szCs w:val="16"/>
                <w:lang w:val="en-GB"/>
              </w:rPr>
            </w:pPr>
            <w:r w:rsidRPr="00F76ACA">
              <w:rPr>
                <w:rFonts w:asciiTheme="minorHAnsi" w:hAnsiTheme="minorHAnsi" w:cstheme="minorHAnsi"/>
                <w:i/>
                <w:sz w:val="16"/>
                <w:szCs w:val="16"/>
                <w:lang w:val="en-GB"/>
              </w:rPr>
              <w:t>ERCast</w:t>
            </w:r>
          </w:p>
        </w:tc>
        <w:tc>
          <w:tcPr>
            <w:tcW w:w="1392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</w:tcPr>
          <w:p w14:paraId="10BE64DE" w14:textId="77777777" w:rsidR="0093578F" w:rsidRPr="00F76ACA" w:rsidRDefault="0093578F" w:rsidP="008B75D2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1515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</w:tcPr>
          <w:p w14:paraId="733040CF" w14:textId="77777777" w:rsidR="0093578F" w:rsidRPr="00F76ACA" w:rsidRDefault="0093578F" w:rsidP="008B75D2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1515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</w:tcPr>
          <w:p w14:paraId="1D332CD4" w14:textId="77777777" w:rsidR="0093578F" w:rsidRPr="00F76ACA" w:rsidRDefault="0093578F" w:rsidP="008B75D2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1517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</w:tcPr>
          <w:p w14:paraId="4F4B7C95" w14:textId="77777777" w:rsidR="0093578F" w:rsidRPr="00F76ACA" w:rsidRDefault="0093578F" w:rsidP="008B75D2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</w:tr>
      <w:tr w:rsidR="00B213E2" w:rsidRPr="00F76ACA" w14:paraId="3BB09170" w14:textId="77777777" w:rsidTr="007667C8">
        <w:trPr>
          <w:trHeight w:val="143"/>
        </w:trPr>
        <w:tc>
          <w:tcPr>
            <w:tcW w:w="3678" w:type="dxa"/>
          </w:tcPr>
          <w:p w14:paraId="32CAB5FF" w14:textId="6B430F59" w:rsidR="00B213E2" w:rsidRPr="00F76ACA" w:rsidRDefault="006F7452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Art of chemical t</w:t>
            </w:r>
            <w:r w:rsidR="00B213E2" w:rsidRPr="00F76AC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akedown</w:t>
            </w:r>
          </w:p>
        </w:tc>
        <w:tc>
          <w:tcPr>
            <w:tcW w:w="1392" w:type="dxa"/>
            <w:vAlign w:val="bottom"/>
          </w:tcPr>
          <w:p w14:paraId="25B4C7F6" w14:textId="1A603A50" w:rsidR="00B213E2" w:rsidRPr="00F76ACA" w:rsidRDefault="00B213E2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4.42 (1.68)</w:t>
            </w:r>
          </w:p>
        </w:tc>
        <w:tc>
          <w:tcPr>
            <w:tcW w:w="1515" w:type="dxa"/>
            <w:vAlign w:val="bottom"/>
          </w:tcPr>
          <w:p w14:paraId="2367F76B" w14:textId="251468BC" w:rsidR="00B213E2" w:rsidRPr="00F76ACA" w:rsidRDefault="00B213E2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5.38 (1.53)</w:t>
            </w:r>
          </w:p>
        </w:tc>
        <w:tc>
          <w:tcPr>
            <w:tcW w:w="1515" w:type="dxa"/>
            <w:vAlign w:val="bottom"/>
          </w:tcPr>
          <w:p w14:paraId="668B8F8C" w14:textId="5496F2CD" w:rsidR="00B213E2" w:rsidRPr="00F76ACA" w:rsidRDefault="00B213E2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4.76 (1.87)</w:t>
            </w:r>
          </w:p>
        </w:tc>
        <w:tc>
          <w:tcPr>
            <w:tcW w:w="1517" w:type="dxa"/>
            <w:gridSpan w:val="2"/>
            <w:vAlign w:val="bottom"/>
          </w:tcPr>
          <w:p w14:paraId="130ED93C" w14:textId="5C8186D1" w:rsidR="00B213E2" w:rsidRPr="00F76ACA" w:rsidRDefault="00B213E2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5.47 (1.91)</w:t>
            </w:r>
          </w:p>
        </w:tc>
      </w:tr>
      <w:tr w:rsidR="00B213E2" w:rsidRPr="00F76ACA" w14:paraId="21337C81" w14:textId="77777777" w:rsidTr="00095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tcW w:w="3678" w:type="dxa"/>
            <w:tcBorders>
              <w:top w:val="none" w:sz="0" w:space="0" w:color="auto"/>
              <w:bottom w:val="none" w:sz="0" w:space="0" w:color="auto"/>
            </w:tcBorders>
          </w:tcPr>
          <w:p w14:paraId="7FC849D4" w14:textId="16F58AB1" w:rsidR="00B213E2" w:rsidRPr="00F76ACA" w:rsidRDefault="00B213E2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ivaroxaban (Xarelto) for DVT</w:t>
            </w:r>
          </w:p>
        </w:tc>
        <w:tc>
          <w:tcPr>
            <w:tcW w:w="1392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41C5498B" w14:textId="1170598B" w:rsidR="00B213E2" w:rsidRPr="00F76ACA" w:rsidRDefault="00B213E2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4.70 (1.38)</w:t>
            </w:r>
          </w:p>
        </w:tc>
        <w:tc>
          <w:tcPr>
            <w:tcW w:w="1515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48A33954" w14:textId="798BD72E" w:rsidR="00B213E2" w:rsidRPr="00F76ACA" w:rsidRDefault="00B213E2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6.04 (0.98)</w:t>
            </w:r>
          </w:p>
        </w:tc>
        <w:tc>
          <w:tcPr>
            <w:tcW w:w="1515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38DB3192" w14:textId="77F42657" w:rsidR="00B213E2" w:rsidRPr="00F76ACA" w:rsidRDefault="00B213E2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5.9 (1.02)</w:t>
            </w:r>
          </w:p>
        </w:tc>
        <w:tc>
          <w:tcPr>
            <w:tcW w:w="1517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4C0970A6" w14:textId="1B18821E" w:rsidR="00B213E2" w:rsidRPr="00F76ACA" w:rsidRDefault="00B213E2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6.20 (0.89)</w:t>
            </w:r>
          </w:p>
        </w:tc>
      </w:tr>
      <w:tr w:rsidR="00B213E2" w:rsidRPr="00F76ACA" w14:paraId="1C2B5BB4" w14:textId="77777777" w:rsidTr="002C5648">
        <w:trPr>
          <w:trHeight w:val="157"/>
        </w:trPr>
        <w:tc>
          <w:tcPr>
            <w:tcW w:w="3678" w:type="dxa"/>
          </w:tcPr>
          <w:p w14:paraId="4F3C1F6E" w14:textId="11743179" w:rsidR="00B213E2" w:rsidRPr="00F76ACA" w:rsidRDefault="00B213E2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TRAAPPED SILO SAFE Mnemonic</w:t>
            </w:r>
          </w:p>
        </w:tc>
        <w:tc>
          <w:tcPr>
            <w:tcW w:w="1392" w:type="dxa"/>
            <w:vAlign w:val="bottom"/>
          </w:tcPr>
          <w:p w14:paraId="508E8C23" w14:textId="56D97C49" w:rsidR="00B213E2" w:rsidRPr="00F76ACA" w:rsidRDefault="00B213E2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5.74 (1.38)</w:t>
            </w:r>
          </w:p>
        </w:tc>
        <w:tc>
          <w:tcPr>
            <w:tcW w:w="1515" w:type="dxa"/>
            <w:vAlign w:val="bottom"/>
          </w:tcPr>
          <w:p w14:paraId="07A2F801" w14:textId="41C4052E" w:rsidR="00B213E2" w:rsidRPr="00F76ACA" w:rsidRDefault="00B213E2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4.81 (1.52)</w:t>
            </w:r>
          </w:p>
        </w:tc>
        <w:tc>
          <w:tcPr>
            <w:tcW w:w="1515" w:type="dxa"/>
            <w:vAlign w:val="bottom"/>
          </w:tcPr>
          <w:p w14:paraId="1210F750" w14:textId="71EA8A9F" w:rsidR="00B213E2" w:rsidRPr="00F76ACA" w:rsidRDefault="00B213E2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4.95 (1.57)</w:t>
            </w:r>
          </w:p>
        </w:tc>
        <w:tc>
          <w:tcPr>
            <w:tcW w:w="1517" w:type="dxa"/>
            <w:gridSpan w:val="2"/>
            <w:vAlign w:val="bottom"/>
          </w:tcPr>
          <w:p w14:paraId="2FEC6D56" w14:textId="7B0737D7" w:rsidR="00B213E2" w:rsidRPr="00F76ACA" w:rsidRDefault="00B213E2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4.30 (1.84)</w:t>
            </w:r>
          </w:p>
        </w:tc>
      </w:tr>
      <w:tr w:rsidR="005E1ECA" w:rsidRPr="00F76ACA" w14:paraId="25FCCBE2" w14:textId="77777777" w:rsidTr="00A6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tcW w:w="3678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</w:tcPr>
          <w:p w14:paraId="4669CB9A" w14:textId="4611F277" w:rsidR="0093578F" w:rsidRPr="00F76ACA" w:rsidRDefault="00653A0D" w:rsidP="008B75D2">
            <w:pPr>
              <w:rPr>
                <w:rFonts w:asciiTheme="minorHAnsi" w:hAnsiTheme="minorHAnsi" w:cstheme="minorHAnsi"/>
                <w:i/>
                <w:sz w:val="16"/>
                <w:szCs w:val="16"/>
                <w:lang w:val="en-GB"/>
              </w:rPr>
            </w:pPr>
            <w:r w:rsidRPr="00F76ACA">
              <w:rPr>
                <w:rFonts w:asciiTheme="minorHAnsi" w:hAnsiTheme="minorHAnsi" w:cstheme="minorHAnsi"/>
                <w:i/>
                <w:sz w:val="16"/>
                <w:szCs w:val="16"/>
                <w:lang w:val="en-GB"/>
              </w:rPr>
              <w:t>EM</w:t>
            </w:r>
            <w:r w:rsidR="006F7452" w:rsidRPr="00F76ACA">
              <w:rPr>
                <w:rFonts w:asciiTheme="minorHAnsi" w:hAnsiTheme="minorHAnsi" w:cstheme="minorHAnsi"/>
                <w:i/>
                <w:sz w:val="16"/>
                <w:szCs w:val="16"/>
                <w:lang w:val="en-GB"/>
              </w:rPr>
              <w:t xml:space="preserve"> literature of n</w:t>
            </w:r>
            <w:r w:rsidR="0093578F" w:rsidRPr="00F76ACA">
              <w:rPr>
                <w:rFonts w:asciiTheme="minorHAnsi" w:hAnsiTheme="minorHAnsi" w:cstheme="minorHAnsi"/>
                <w:i/>
                <w:sz w:val="16"/>
                <w:szCs w:val="16"/>
                <w:lang w:val="en-GB"/>
              </w:rPr>
              <w:t xml:space="preserve">ote </w:t>
            </w:r>
          </w:p>
        </w:tc>
        <w:tc>
          <w:tcPr>
            <w:tcW w:w="1392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</w:tcPr>
          <w:p w14:paraId="63B4AA29" w14:textId="77777777" w:rsidR="0093578F" w:rsidRPr="00F76ACA" w:rsidRDefault="0093578F" w:rsidP="008B75D2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1515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</w:tcPr>
          <w:p w14:paraId="24F0D138" w14:textId="77777777" w:rsidR="0093578F" w:rsidRPr="00F76ACA" w:rsidRDefault="0093578F" w:rsidP="008B75D2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1515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</w:tcPr>
          <w:p w14:paraId="45972184" w14:textId="77777777" w:rsidR="0093578F" w:rsidRPr="00F76ACA" w:rsidRDefault="0093578F" w:rsidP="008B75D2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1517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</w:tcPr>
          <w:p w14:paraId="51EDAC6E" w14:textId="77777777" w:rsidR="0093578F" w:rsidRPr="00F76ACA" w:rsidRDefault="0093578F" w:rsidP="008B75D2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</w:tr>
      <w:tr w:rsidR="00B213E2" w:rsidRPr="00F76ACA" w14:paraId="32AC6978" w14:textId="77777777" w:rsidTr="003132D7">
        <w:trPr>
          <w:trHeight w:val="129"/>
        </w:trPr>
        <w:tc>
          <w:tcPr>
            <w:tcW w:w="3678" w:type="dxa"/>
          </w:tcPr>
          <w:p w14:paraId="6E26615C" w14:textId="41BAC58A" w:rsidR="00B213E2" w:rsidRPr="00F76ACA" w:rsidRDefault="006F7452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roperidol never killed a</w:t>
            </w:r>
            <w:r w:rsidR="00B213E2" w:rsidRPr="00F76AC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yone</w:t>
            </w:r>
          </w:p>
        </w:tc>
        <w:tc>
          <w:tcPr>
            <w:tcW w:w="1392" w:type="dxa"/>
            <w:vAlign w:val="bottom"/>
          </w:tcPr>
          <w:p w14:paraId="5171F278" w14:textId="2D7B0676" w:rsidR="00B213E2" w:rsidRPr="00F76ACA" w:rsidRDefault="00B213E2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2.85 (1.59)</w:t>
            </w:r>
          </w:p>
        </w:tc>
        <w:tc>
          <w:tcPr>
            <w:tcW w:w="1515" w:type="dxa"/>
            <w:vAlign w:val="bottom"/>
          </w:tcPr>
          <w:p w14:paraId="1B6FBCBD" w14:textId="7C75BD76" w:rsidR="00B213E2" w:rsidRPr="00F76ACA" w:rsidRDefault="00B213E2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3.23 (1.63)</w:t>
            </w:r>
          </w:p>
        </w:tc>
        <w:tc>
          <w:tcPr>
            <w:tcW w:w="1515" w:type="dxa"/>
            <w:vAlign w:val="bottom"/>
          </w:tcPr>
          <w:p w14:paraId="28A85BA7" w14:textId="2C7CAD07" w:rsidR="00B213E2" w:rsidRPr="00F76ACA" w:rsidRDefault="00B213E2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3.50 (1.32)</w:t>
            </w:r>
          </w:p>
        </w:tc>
        <w:tc>
          <w:tcPr>
            <w:tcW w:w="1517" w:type="dxa"/>
            <w:gridSpan w:val="2"/>
            <w:vAlign w:val="bottom"/>
          </w:tcPr>
          <w:p w14:paraId="5DD0E9F6" w14:textId="090065C6" w:rsidR="00B213E2" w:rsidRPr="00F76ACA" w:rsidRDefault="00B213E2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3.15 (2.13)</w:t>
            </w:r>
          </w:p>
        </w:tc>
      </w:tr>
      <w:tr w:rsidR="005E1ECA" w:rsidRPr="00F76ACA" w14:paraId="54BB5EA6" w14:textId="77777777" w:rsidTr="00A6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tcW w:w="3678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</w:tcPr>
          <w:p w14:paraId="1B56F80A" w14:textId="23032B88" w:rsidR="0093578F" w:rsidRPr="00F76ACA" w:rsidRDefault="00444322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.E.B.E.L. EM</w:t>
            </w:r>
          </w:p>
        </w:tc>
        <w:tc>
          <w:tcPr>
            <w:tcW w:w="1392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</w:tcPr>
          <w:p w14:paraId="72764A22" w14:textId="77777777" w:rsidR="0093578F" w:rsidRPr="00F76ACA" w:rsidRDefault="0093578F" w:rsidP="008B75D2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1515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</w:tcPr>
          <w:p w14:paraId="3F06E486" w14:textId="77777777" w:rsidR="0093578F" w:rsidRPr="00F76ACA" w:rsidRDefault="0093578F" w:rsidP="008B75D2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1515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</w:tcPr>
          <w:p w14:paraId="0679D15C" w14:textId="77777777" w:rsidR="0093578F" w:rsidRPr="00F76ACA" w:rsidRDefault="0093578F" w:rsidP="008B75D2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1517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</w:tcPr>
          <w:p w14:paraId="0A616063" w14:textId="77777777" w:rsidR="0093578F" w:rsidRPr="00F76ACA" w:rsidRDefault="0093578F" w:rsidP="008B75D2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</w:tr>
      <w:tr w:rsidR="00B213E2" w:rsidRPr="00F76ACA" w14:paraId="4FD50E30" w14:textId="77777777" w:rsidTr="00F01148">
        <w:trPr>
          <w:trHeight w:val="297"/>
        </w:trPr>
        <w:tc>
          <w:tcPr>
            <w:tcW w:w="3678" w:type="dxa"/>
          </w:tcPr>
          <w:p w14:paraId="332AF859" w14:textId="6631A957" w:rsidR="00B213E2" w:rsidRPr="00F76ACA" w:rsidRDefault="006F7452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s there any benefit to an initial insulin bolus in diabetic k</w:t>
            </w:r>
            <w:r w:rsidR="00B213E2" w:rsidRPr="00F76AC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etoacidosis?</w:t>
            </w:r>
          </w:p>
        </w:tc>
        <w:tc>
          <w:tcPr>
            <w:tcW w:w="1392" w:type="dxa"/>
            <w:vAlign w:val="bottom"/>
          </w:tcPr>
          <w:p w14:paraId="12863358" w14:textId="385DD69D" w:rsidR="00B213E2" w:rsidRPr="00F76ACA" w:rsidRDefault="00B213E2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5.19 (1.41)</w:t>
            </w:r>
          </w:p>
        </w:tc>
        <w:tc>
          <w:tcPr>
            <w:tcW w:w="1515" w:type="dxa"/>
            <w:vAlign w:val="bottom"/>
          </w:tcPr>
          <w:p w14:paraId="416C759C" w14:textId="0EC0BB07" w:rsidR="00B213E2" w:rsidRPr="00F76ACA" w:rsidRDefault="00B213E2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5.88 (1.14)</w:t>
            </w:r>
          </w:p>
        </w:tc>
        <w:tc>
          <w:tcPr>
            <w:tcW w:w="1515" w:type="dxa"/>
            <w:vAlign w:val="bottom"/>
          </w:tcPr>
          <w:p w14:paraId="78E8B5D0" w14:textId="5D7860CB" w:rsidR="00B213E2" w:rsidRPr="00F76ACA" w:rsidRDefault="00B213E2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5.47 (1.12)</w:t>
            </w:r>
          </w:p>
        </w:tc>
        <w:tc>
          <w:tcPr>
            <w:tcW w:w="1517" w:type="dxa"/>
            <w:gridSpan w:val="2"/>
            <w:vAlign w:val="bottom"/>
          </w:tcPr>
          <w:p w14:paraId="1293EC18" w14:textId="4962B2D1" w:rsidR="00B213E2" w:rsidRPr="00F76ACA" w:rsidRDefault="00B213E2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4.47 (1.61)</w:t>
            </w:r>
          </w:p>
        </w:tc>
      </w:tr>
      <w:tr w:rsidR="005E1ECA" w:rsidRPr="00F76ACA" w14:paraId="1EC2615C" w14:textId="77777777" w:rsidTr="00A6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tcW w:w="3678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</w:tcPr>
          <w:p w14:paraId="3B8E2D7E" w14:textId="77777777" w:rsidR="0093578F" w:rsidRPr="00F76ACA" w:rsidRDefault="0093578F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HQMedEd</w:t>
            </w:r>
          </w:p>
        </w:tc>
        <w:tc>
          <w:tcPr>
            <w:tcW w:w="1392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</w:tcPr>
          <w:p w14:paraId="5873FD62" w14:textId="77777777" w:rsidR="0093578F" w:rsidRPr="00F76ACA" w:rsidRDefault="0093578F" w:rsidP="008B75D2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1515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</w:tcPr>
          <w:p w14:paraId="74CC84CC" w14:textId="77777777" w:rsidR="0093578F" w:rsidRPr="00F76ACA" w:rsidRDefault="0093578F" w:rsidP="008B75D2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1515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</w:tcPr>
          <w:p w14:paraId="650F6B09" w14:textId="77777777" w:rsidR="0093578F" w:rsidRPr="00F76ACA" w:rsidRDefault="0093578F" w:rsidP="008B75D2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1517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</w:tcPr>
          <w:p w14:paraId="1B8A2BE3" w14:textId="77777777" w:rsidR="0093578F" w:rsidRPr="00F76ACA" w:rsidRDefault="0093578F" w:rsidP="008B75D2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</w:tr>
      <w:tr w:rsidR="00B213E2" w:rsidRPr="00F76ACA" w14:paraId="1EEAC241" w14:textId="77777777" w:rsidTr="00392EF9">
        <w:trPr>
          <w:trHeight w:val="297"/>
        </w:trPr>
        <w:tc>
          <w:tcPr>
            <w:tcW w:w="3678" w:type="dxa"/>
          </w:tcPr>
          <w:p w14:paraId="221DBB40" w14:textId="7AC6F74B" w:rsidR="00B213E2" w:rsidRPr="00F76ACA" w:rsidRDefault="00444322" w:rsidP="006F745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T</w:t>
            </w:r>
            <w:r w:rsidR="006F7452" w:rsidRPr="00F76AC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ial of ketamine vs. h</w:t>
            </w:r>
            <w:r w:rsidR="00B213E2" w:rsidRPr="00F76AC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aloperidol for </w:t>
            </w:r>
            <w:r w:rsidR="006F7452" w:rsidRPr="00F76AC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evere prehospital a</w:t>
            </w:r>
            <w:r w:rsidR="00B213E2" w:rsidRPr="00F76AC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gitation</w:t>
            </w:r>
          </w:p>
        </w:tc>
        <w:tc>
          <w:tcPr>
            <w:tcW w:w="1392" w:type="dxa"/>
            <w:vAlign w:val="bottom"/>
          </w:tcPr>
          <w:p w14:paraId="69A53BE5" w14:textId="11741661" w:rsidR="00B213E2" w:rsidRPr="00F76ACA" w:rsidRDefault="00B213E2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5.11 (1.40)</w:t>
            </w:r>
          </w:p>
        </w:tc>
        <w:tc>
          <w:tcPr>
            <w:tcW w:w="1515" w:type="dxa"/>
            <w:vAlign w:val="bottom"/>
          </w:tcPr>
          <w:p w14:paraId="02F7C27F" w14:textId="502D5D9A" w:rsidR="00B213E2" w:rsidRPr="00F76ACA" w:rsidRDefault="00B213E2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4.67 (1.52)</w:t>
            </w:r>
          </w:p>
        </w:tc>
        <w:tc>
          <w:tcPr>
            <w:tcW w:w="1515" w:type="dxa"/>
            <w:vAlign w:val="bottom"/>
          </w:tcPr>
          <w:p w14:paraId="75ED30BD" w14:textId="2198C417" w:rsidR="00B213E2" w:rsidRPr="00F76ACA" w:rsidRDefault="00B213E2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5.70 (0.98)</w:t>
            </w:r>
          </w:p>
        </w:tc>
        <w:tc>
          <w:tcPr>
            <w:tcW w:w="1517" w:type="dxa"/>
            <w:gridSpan w:val="2"/>
            <w:vAlign w:val="bottom"/>
          </w:tcPr>
          <w:p w14:paraId="2773C21E" w14:textId="3C368627" w:rsidR="00B213E2" w:rsidRPr="00F76ACA" w:rsidRDefault="00B213E2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5.30 (1.13)</w:t>
            </w:r>
          </w:p>
        </w:tc>
      </w:tr>
      <w:tr w:rsidR="005E1ECA" w:rsidRPr="00F76ACA" w14:paraId="4E570AB9" w14:textId="77777777" w:rsidTr="00A6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tcW w:w="3678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</w:tcPr>
          <w:p w14:paraId="2F2B0AC9" w14:textId="77777777" w:rsidR="0093578F" w:rsidRPr="00F76ACA" w:rsidRDefault="0093578F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Dr. Smith’s ECG Blog </w:t>
            </w:r>
          </w:p>
        </w:tc>
        <w:tc>
          <w:tcPr>
            <w:tcW w:w="1392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</w:tcPr>
          <w:p w14:paraId="21498C53" w14:textId="77777777" w:rsidR="0093578F" w:rsidRPr="00F76ACA" w:rsidRDefault="0093578F" w:rsidP="008B75D2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1515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</w:tcPr>
          <w:p w14:paraId="1D9914AF" w14:textId="77777777" w:rsidR="0093578F" w:rsidRPr="00F76ACA" w:rsidRDefault="0093578F" w:rsidP="008B75D2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1515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</w:tcPr>
          <w:p w14:paraId="14BB50D3" w14:textId="77777777" w:rsidR="0093578F" w:rsidRPr="00F76ACA" w:rsidRDefault="0093578F" w:rsidP="008B75D2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1517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</w:tcPr>
          <w:p w14:paraId="71185A8F" w14:textId="77777777" w:rsidR="0093578F" w:rsidRPr="00F76ACA" w:rsidRDefault="0093578F" w:rsidP="008B75D2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</w:tr>
      <w:tr w:rsidR="00B213E2" w:rsidRPr="00F76ACA" w14:paraId="2BEF89CA" w14:textId="77777777" w:rsidTr="00C425DF">
        <w:trPr>
          <w:trHeight w:val="144"/>
        </w:trPr>
        <w:tc>
          <w:tcPr>
            <w:tcW w:w="3678" w:type="dxa"/>
          </w:tcPr>
          <w:p w14:paraId="7C432EE6" w14:textId="08DEC5EA" w:rsidR="00B213E2" w:rsidRPr="00F76ACA" w:rsidRDefault="006F7452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Agitation and t</w:t>
            </w:r>
            <w:r w:rsidR="00B213E2" w:rsidRPr="00F76AC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achycardia</w:t>
            </w:r>
          </w:p>
        </w:tc>
        <w:tc>
          <w:tcPr>
            <w:tcW w:w="1392" w:type="dxa"/>
            <w:vAlign w:val="bottom"/>
          </w:tcPr>
          <w:p w14:paraId="386B29A3" w14:textId="7A74398F" w:rsidR="00B213E2" w:rsidRPr="00F76ACA" w:rsidRDefault="00B213E2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5.11 (1.40)</w:t>
            </w:r>
          </w:p>
        </w:tc>
        <w:tc>
          <w:tcPr>
            <w:tcW w:w="1515" w:type="dxa"/>
            <w:vAlign w:val="bottom"/>
          </w:tcPr>
          <w:p w14:paraId="02292444" w14:textId="0BC5D1C9" w:rsidR="00B213E2" w:rsidRPr="00F76ACA" w:rsidRDefault="00B213E2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4.67 (1.52)</w:t>
            </w:r>
          </w:p>
        </w:tc>
        <w:tc>
          <w:tcPr>
            <w:tcW w:w="1515" w:type="dxa"/>
            <w:vAlign w:val="bottom"/>
          </w:tcPr>
          <w:p w14:paraId="7F60F434" w14:textId="0DD158CE" w:rsidR="00B213E2" w:rsidRPr="00F76ACA" w:rsidRDefault="00B213E2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5.70 (0.98)</w:t>
            </w:r>
          </w:p>
        </w:tc>
        <w:tc>
          <w:tcPr>
            <w:tcW w:w="1517" w:type="dxa"/>
            <w:gridSpan w:val="2"/>
            <w:vAlign w:val="bottom"/>
          </w:tcPr>
          <w:p w14:paraId="4585753D" w14:textId="7EF7E75D" w:rsidR="00B213E2" w:rsidRPr="00F76ACA" w:rsidRDefault="00B213E2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5.30 (1.13)</w:t>
            </w:r>
          </w:p>
        </w:tc>
      </w:tr>
      <w:tr w:rsidR="005E1ECA" w:rsidRPr="00F76ACA" w14:paraId="441285A3" w14:textId="77777777" w:rsidTr="00A6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</w:trPr>
        <w:tc>
          <w:tcPr>
            <w:tcW w:w="3678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</w:tcPr>
          <w:p w14:paraId="1F85E20D" w14:textId="0942780A" w:rsidR="0093578F" w:rsidRPr="00F76ACA" w:rsidRDefault="00F76ACA" w:rsidP="008B75D2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  <w:r w:rsidRPr="00F76AC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TRAAPPED SILO SAFE Mnemonic</w:t>
            </w:r>
          </w:p>
        </w:tc>
        <w:tc>
          <w:tcPr>
            <w:tcW w:w="1392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</w:tcPr>
          <w:p w14:paraId="6E3DD420" w14:textId="77777777" w:rsidR="0093578F" w:rsidRPr="00F76ACA" w:rsidRDefault="0093578F" w:rsidP="008B75D2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1515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</w:tcPr>
          <w:p w14:paraId="54FFD3CC" w14:textId="77777777" w:rsidR="0093578F" w:rsidRPr="00F76ACA" w:rsidRDefault="0093578F" w:rsidP="008B75D2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1515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</w:tcPr>
          <w:p w14:paraId="756D22D5" w14:textId="77777777" w:rsidR="0093578F" w:rsidRPr="00F76ACA" w:rsidRDefault="0093578F" w:rsidP="008B75D2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1517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</w:tcPr>
          <w:p w14:paraId="76DE2A87" w14:textId="77777777" w:rsidR="0093578F" w:rsidRPr="00F76ACA" w:rsidRDefault="0093578F" w:rsidP="008B75D2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</w:tr>
      <w:tr w:rsidR="00B213E2" w:rsidRPr="00F76ACA" w14:paraId="3E99C79B" w14:textId="77777777" w:rsidTr="000D5DF2">
        <w:trPr>
          <w:trHeight w:val="157"/>
        </w:trPr>
        <w:tc>
          <w:tcPr>
            <w:tcW w:w="3678" w:type="dxa"/>
            <w:tcBorders>
              <w:bottom w:val="single" w:sz="4" w:space="0" w:color="7F7F7F" w:themeColor="text1" w:themeTint="80"/>
            </w:tcBorders>
          </w:tcPr>
          <w:p w14:paraId="159D9D27" w14:textId="7E02373D" w:rsidR="00B213E2" w:rsidRPr="00F76ACA" w:rsidRDefault="00B213E2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Antibiotics for </w:t>
            </w:r>
            <w:r w:rsidR="006F7452" w:rsidRPr="00F76AC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linically diagnosed acute sinusitis in a</w:t>
            </w:r>
            <w:r w:rsidRPr="00F76AC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ults</w:t>
            </w:r>
          </w:p>
        </w:tc>
        <w:tc>
          <w:tcPr>
            <w:tcW w:w="1392" w:type="dxa"/>
            <w:tcBorders>
              <w:bottom w:val="single" w:sz="4" w:space="0" w:color="7F7F7F" w:themeColor="text1" w:themeTint="80"/>
            </w:tcBorders>
            <w:vAlign w:val="bottom"/>
          </w:tcPr>
          <w:p w14:paraId="5AA299F6" w14:textId="0505812E" w:rsidR="00B213E2" w:rsidRPr="00F76ACA" w:rsidRDefault="00B213E2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4.07 (1.52)</w:t>
            </w:r>
          </w:p>
        </w:tc>
        <w:tc>
          <w:tcPr>
            <w:tcW w:w="1515" w:type="dxa"/>
            <w:tcBorders>
              <w:bottom w:val="single" w:sz="4" w:space="0" w:color="7F7F7F" w:themeColor="text1" w:themeTint="80"/>
            </w:tcBorders>
            <w:vAlign w:val="bottom"/>
          </w:tcPr>
          <w:p w14:paraId="2AF9666F" w14:textId="199C6C42" w:rsidR="00B213E2" w:rsidRPr="00F76ACA" w:rsidRDefault="00B213E2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4.96 (1.51)</w:t>
            </w:r>
          </w:p>
        </w:tc>
        <w:tc>
          <w:tcPr>
            <w:tcW w:w="1515" w:type="dxa"/>
            <w:tcBorders>
              <w:bottom w:val="single" w:sz="4" w:space="0" w:color="7F7F7F" w:themeColor="text1" w:themeTint="80"/>
            </w:tcBorders>
            <w:vAlign w:val="bottom"/>
          </w:tcPr>
          <w:p w14:paraId="3CDB71AA" w14:textId="7CA248C3" w:rsidR="00B213E2" w:rsidRPr="00F76ACA" w:rsidRDefault="00B213E2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5.15 (1.09)</w:t>
            </w:r>
          </w:p>
        </w:tc>
        <w:tc>
          <w:tcPr>
            <w:tcW w:w="1517" w:type="dxa"/>
            <w:gridSpan w:val="2"/>
            <w:tcBorders>
              <w:bottom w:val="single" w:sz="4" w:space="0" w:color="7F7F7F" w:themeColor="text1" w:themeTint="80"/>
            </w:tcBorders>
            <w:vAlign w:val="bottom"/>
          </w:tcPr>
          <w:p w14:paraId="49A44938" w14:textId="1D123B57" w:rsidR="00B213E2" w:rsidRPr="00F76ACA" w:rsidRDefault="00B213E2" w:rsidP="008B75D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76ACA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5.00 (1.30)</w:t>
            </w:r>
          </w:p>
        </w:tc>
      </w:tr>
      <w:tr w:rsidR="001554E8" w:rsidRPr="00F76ACA" w14:paraId="0894E2C9" w14:textId="77777777" w:rsidTr="00A6766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" w:type="dxa"/>
          <w:trHeight w:val="144"/>
        </w:trPr>
        <w:tc>
          <w:tcPr>
            <w:tcW w:w="9590" w:type="dxa"/>
            <w:gridSpan w:val="5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</w:tcPr>
          <w:p w14:paraId="0F1A8CB6" w14:textId="77777777" w:rsidR="001554E8" w:rsidRPr="00F76ACA" w:rsidRDefault="001554E8" w:rsidP="006F7452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</w:tbl>
    <w:p w14:paraId="232D0670" w14:textId="77777777" w:rsidR="006F7452" w:rsidRPr="00F76ACA" w:rsidRDefault="006F7452" w:rsidP="006F7452">
      <w:pPr>
        <w:spacing w:line="240" w:lineRule="auto"/>
        <w:rPr>
          <w:rFonts w:asciiTheme="minorHAnsi" w:hAnsiTheme="minorHAnsi" w:cstheme="minorHAnsi"/>
          <w:sz w:val="16"/>
          <w:szCs w:val="16"/>
          <w:vertAlign w:val="superscript"/>
          <w:lang w:val="en-GB"/>
        </w:rPr>
      </w:pPr>
    </w:p>
    <w:p w14:paraId="259D6B60" w14:textId="77777777" w:rsidR="006F7452" w:rsidRPr="00F76ACA" w:rsidRDefault="006F7452" w:rsidP="006F7452">
      <w:pPr>
        <w:spacing w:line="240" w:lineRule="auto"/>
        <w:rPr>
          <w:rFonts w:asciiTheme="minorHAnsi" w:eastAsia="Times New Roman" w:hAnsiTheme="minorHAnsi" w:cstheme="minorHAnsi"/>
          <w:color w:val="000000" w:themeColor="text1"/>
          <w:sz w:val="16"/>
          <w:szCs w:val="16"/>
          <w:lang w:val="en-GB"/>
        </w:rPr>
      </w:pPr>
      <w:r w:rsidRPr="00F76ACA">
        <w:rPr>
          <w:rFonts w:asciiTheme="minorHAnsi" w:hAnsiTheme="minorHAnsi" w:cstheme="minorHAnsi"/>
          <w:sz w:val="16"/>
          <w:szCs w:val="16"/>
          <w:vertAlign w:val="superscript"/>
          <w:lang w:val="en-GB"/>
        </w:rPr>
        <w:t>†</w:t>
      </w:r>
      <w:r w:rsidRPr="00F76ACA">
        <w:rPr>
          <w:rFonts w:asciiTheme="minorHAnsi" w:hAnsiTheme="minorHAnsi" w:cstheme="minorHAnsi"/>
          <w:sz w:val="16"/>
          <w:szCs w:val="16"/>
          <w:lang w:val="en-GB"/>
        </w:rPr>
        <w:t>Refer</w:t>
      </w:r>
      <w:r w:rsidRPr="00F76ACA">
        <w:rPr>
          <w:rFonts w:asciiTheme="minorHAnsi" w:hAnsiTheme="minorHAnsi" w:cstheme="minorHAnsi"/>
          <w:sz w:val="16"/>
          <w:szCs w:val="16"/>
          <w:vertAlign w:val="superscript"/>
          <w:lang w:val="en-GB"/>
        </w:rPr>
        <w:t xml:space="preserve"> </w:t>
      </w:r>
      <w:r w:rsidRPr="00F76ACA">
        <w:rPr>
          <w:rFonts w:asciiTheme="minorHAnsi" w:hAnsiTheme="minorHAnsi" w:cstheme="minorHAnsi"/>
          <w:color w:val="000000" w:themeColor="text1"/>
          <w:sz w:val="16"/>
          <w:szCs w:val="16"/>
          <w:lang w:val="en-GB"/>
        </w:rPr>
        <w:t xml:space="preserve">to </w:t>
      </w:r>
      <w:r w:rsidRPr="00F76ACA">
        <w:rPr>
          <w:rFonts w:asciiTheme="minorHAnsi" w:eastAsia="Times New Roman" w:hAnsiTheme="minorHAnsi" w:cstheme="minorHAnsi"/>
          <w:color w:val="000000" w:themeColor="text1"/>
          <w:sz w:val="16"/>
          <w:szCs w:val="16"/>
          <w:shd w:val="clear" w:color="auto" w:fill="D9D9D9" w:themeFill="background1" w:themeFillShade="D9"/>
          <w:lang w:val="en-GB"/>
        </w:rPr>
        <w:t>http://metriqstudy.org/wp-content/uploads/2016/03/Appendix-A.pdf</w:t>
      </w:r>
      <w:r w:rsidRPr="00F76ACA">
        <w:rPr>
          <w:rFonts w:asciiTheme="minorHAnsi" w:eastAsia="Times New Roman" w:hAnsiTheme="minorHAnsi" w:cstheme="minorHAnsi"/>
          <w:color w:val="000000" w:themeColor="text1"/>
          <w:sz w:val="16"/>
          <w:szCs w:val="16"/>
          <w:lang w:val="en-GB"/>
        </w:rPr>
        <w:t xml:space="preserve"> for hyperlinks to each blog post</w:t>
      </w:r>
    </w:p>
    <w:p w14:paraId="2C8B4C1E" w14:textId="77777777" w:rsidR="008B75D2" w:rsidRPr="00444322" w:rsidRDefault="008B75D2">
      <w:pPr>
        <w:rPr>
          <w:rFonts w:asciiTheme="minorHAnsi" w:hAnsiTheme="minorHAnsi" w:cstheme="minorHAnsi"/>
          <w:color w:val="auto"/>
          <w:sz w:val="16"/>
          <w:szCs w:val="16"/>
          <w:lang w:val="en-GB"/>
        </w:rPr>
      </w:pPr>
    </w:p>
    <w:sectPr w:rsidR="008B75D2" w:rsidRPr="00444322" w:rsidSect="00C9326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578F"/>
    <w:rsid w:val="000744FF"/>
    <w:rsid w:val="000A1173"/>
    <w:rsid w:val="001554E8"/>
    <w:rsid w:val="001A2AF8"/>
    <w:rsid w:val="00263080"/>
    <w:rsid w:val="00290593"/>
    <w:rsid w:val="00301942"/>
    <w:rsid w:val="003F07B3"/>
    <w:rsid w:val="004107B9"/>
    <w:rsid w:val="004228D5"/>
    <w:rsid w:val="00444322"/>
    <w:rsid w:val="004921B2"/>
    <w:rsid w:val="005E1ECA"/>
    <w:rsid w:val="00650583"/>
    <w:rsid w:val="00653A0D"/>
    <w:rsid w:val="006E3F93"/>
    <w:rsid w:val="006F7452"/>
    <w:rsid w:val="007E2545"/>
    <w:rsid w:val="008112D9"/>
    <w:rsid w:val="00813559"/>
    <w:rsid w:val="00856E9E"/>
    <w:rsid w:val="008B75D2"/>
    <w:rsid w:val="00900024"/>
    <w:rsid w:val="0093578F"/>
    <w:rsid w:val="00A67663"/>
    <w:rsid w:val="00AD6332"/>
    <w:rsid w:val="00AF0177"/>
    <w:rsid w:val="00B213E2"/>
    <w:rsid w:val="00B7437E"/>
    <w:rsid w:val="00C93265"/>
    <w:rsid w:val="00CF131F"/>
    <w:rsid w:val="00D1422F"/>
    <w:rsid w:val="00D25CAB"/>
    <w:rsid w:val="00D4207B"/>
    <w:rsid w:val="00D76C21"/>
    <w:rsid w:val="00E25981"/>
    <w:rsid w:val="00E85802"/>
    <w:rsid w:val="00E87F97"/>
    <w:rsid w:val="00E967D3"/>
    <w:rsid w:val="00EA78C1"/>
    <w:rsid w:val="00EE290F"/>
    <w:rsid w:val="00F4379C"/>
    <w:rsid w:val="00F67491"/>
    <w:rsid w:val="00F76ACA"/>
    <w:rsid w:val="00F84EB9"/>
    <w:rsid w:val="00FE6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0AAAF9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rsid w:val="0093578F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93578F"/>
    <w:rPr>
      <w:color w:val="0000FF"/>
      <w:u w:val="single"/>
    </w:rPr>
  </w:style>
  <w:style w:type="table" w:customStyle="1" w:styleId="PlainTable21">
    <w:name w:val="Plain Table 21"/>
    <w:basedOn w:val="Standaardtabel"/>
    <w:uiPriority w:val="42"/>
    <w:rsid w:val="0093578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GevolgdeHyperlink">
    <w:name w:val="FollowedHyperlink"/>
    <w:basedOn w:val="Standaardalinea-lettertype"/>
    <w:uiPriority w:val="99"/>
    <w:semiHidden/>
    <w:unhideWhenUsed/>
    <w:rsid w:val="00AD6332"/>
    <w:rPr>
      <w:color w:val="954F72" w:themeColor="followedHyperlink"/>
      <w:u w:val="single"/>
    </w:rPr>
  </w:style>
  <w:style w:type="character" w:styleId="Nadruk">
    <w:name w:val="Emphasis"/>
    <w:basedOn w:val="Standaardalinea-lettertype"/>
    <w:uiPriority w:val="20"/>
    <w:qFormat/>
    <w:rsid w:val="00F76ACA"/>
    <w:rPr>
      <w:i/>
      <w:iCs/>
    </w:rPr>
  </w:style>
  <w:style w:type="character" w:customStyle="1" w:styleId="apple-converted-space">
    <w:name w:val="apple-converted-space"/>
    <w:basedOn w:val="Standaardalinea-lettertype"/>
    <w:rsid w:val="00F76AC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rsid w:val="0093578F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93578F"/>
    <w:rPr>
      <w:color w:val="0000FF"/>
      <w:u w:val="single"/>
    </w:rPr>
  </w:style>
  <w:style w:type="table" w:customStyle="1" w:styleId="PlainTable21">
    <w:name w:val="Plain Table 21"/>
    <w:basedOn w:val="Standaardtabel"/>
    <w:uiPriority w:val="42"/>
    <w:rsid w:val="0093578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GevolgdeHyperlink">
    <w:name w:val="FollowedHyperlink"/>
    <w:basedOn w:val="Standaardalinea-lettertype"/>
    <w:uiPriority w:val="99"/>
    <w:semiHidden/>
    <w:unhideWhenUsed/>
    <w:rsid w:val="00AD6332"/>
    <w:rPr>
      <w:color w:val="954F72" w:themeColor="followedHyperlink"/>
      <w:u w:val="single"/>
    </w:rPr>
  </w:style>
  <w:style w:type="character" w:styleId="Nadruk">
    <w:name w:val="Emphasis"/>
    <w:basedOn w:val="Standaardalinea-lettertype"/>
    <w:uiPriority w:val="20"/>
    <w:qFormat/>
    <w:rsid w:val="00F76ACA"/>
    <w:rPr>
      <w:i/>
      <w:iCs/>
    </w:rPr>
  </w:style>
  <w:style w:type="character" w:customStyle="1" w:styleId="apple-converted-space">
    <w:name w:val="apple-converted-space"/>
    <w:basedOn w:val="Standaardalinea-lettertype"/>
    <w:rsid w:val="00F76A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474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06</Words>
  <Characters>3883</Characters>
  <Application>Microsoft Office Word</Application>
  <DocSecurity>0</DocSecurity>
  <Lines>32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Western Ontario</Company>
  <LinksUpToDate>false</LinksUpToDate>
  <CharactersWithSpaces>4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th Krishnan</dc:creator>
  <cp:keywords/>
  <dc:description/>
  <cp:lastModifiedBy>Helen</cp:lastModifiedBy>
  <cp:revision>3</cp:revision>
  <dcterms:created xsi:type="dcterms:W3CDTF">2017-02-17T12:40:00Z</dcterms:created>
  <dcterms:modified xsi:type="dcterms:W3CDTF">2017-02-17T12:43:00Z</dcterms:modified>
</cp:coreProperties>
</file>